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D002F" w14:textId="77777777" w:rsidR="00157620" w:rsidRPr="00B17552" w:rsidRDefault="00157620" w:rsidP="00B17552">
      <w:pPr>
        <w:pStyle w:val="chapter-para"/>
        <w:spacing w:before="0" w:after="0" w:line="480" w:lineRule="auto"/>
        <w:jc w:val="center"/>
        <w:textAlignment w:val="baseline"/>
        <w:rPr>
          <w:b/>
          <w:bCs/>
          <w:sz w:val="40"/>
          <w:szCs w:val="40"/>
          <w:lang w:val="en-US"/>
        </w:rPr>
      </w:pPr>
      <w:r w:rsidRPr="00B17552">
        <w:rPr>
          <w:b/>
          <w:bCs/>
          <w:sz w:val="40"/>
          <w:szCs w:val="40"/>
          <w:lang w:val="en-US"/>
        </w:rPr>
        <w:t>Supplemental material</w:t>
      </w:r>
    </w:p>
    <w:p w14:paraId="585EF920" w14:textId="77777777" w:rsidR="00B17552" w:rsidRDefault="00B17552" w:rsidP="00157620">
      <w:pPr>
        <w:pStyle w:val="chapter-para"/>
        <w:spacing w:before="0" w:after="0" w:line="480" w:lineRule="auto"/>
        <w:textAlignment w:val="baseline"/>
        <w:rPr>
          <w:b/>
          <w:bCs/>
          <w:lang w:val="en-US"/>
        </w:rPr>
      </w:pPr>
    </w:p>
    <w:p w14:paraId="597435FC" w14:textId="77777777" w:rsidR="00B17552" w:rsidRDefault="00B17552" w:rsidP="00157620">
      <w:pPr>
        <w:pStyle w:val="chapter-para"/>
        <w:spacing w:before="0" w:after="0" w:line="480" w:lineRule="auto"/>
        <w:textAlignment w:val="baseline"/>
        <w:rPr>
          <w:b/>
          <w:bCs/>
          <w:lang w:val="en-US"/>
        </w:rPr>
      </w:pPr>
    </w:p>
    <w:p w14:paraId="12144EAD" w14:textId="77777777" w:rsidR="00B17552" w:rsidRDefault="00B17552" w:rsidP="00157620">
      <w:pPr>
        <w:pStyle w:val="chapter-para"/>
        <w:spacing w:before="0" w:after="0" w:line="480" w:lineRule="auto"/>
        <w:textAlignment w:val="baseline"/>
        <w:rPr>
          <w:b/>
          <w:bCs/>
          <w:lang w:val="en-US"/>
        </w:rPr>
      </w:pPr>
    </w:p>
    <w:p w14:paraId="148869EA" w14:textId="77777777" w:rsidR="00B17552" w:rsidRDefault="00B17552" w:rsidP="00157620">
      <w:pPr>
        <w:pStyle w:val="chapter-para"/>
        <w:spacing w:before="0" w:after="0" w:line="480" w:lineRule="auto"/>
        <w:textAlignment w:val="baseline"/>
        <w:rPr>
          <w:b/>
          <w:bCs/>
          <w:lang w:val="en-US"/>
        </w:rPr>
      </w:pPr>
    </w:p>
    <w:p w14:paraId="404D7368" w14:textId="77777777" w:rsidR="00B17552" w:rsidRDefault="00B17552" w:rsidP="00157620">
      <w:pPr>
        <w:pStyle w:val="chapter-para"/>
        <w:spacing w:before="0" w:after="0" w:line="480" w:lineRule="auto"/>
        <w:textAlignment w:val="baseline"/>
        <w:rPr>
          <w:b/>
          <w:bCs/>
          <w:lang w:val="en-US"/>
        </w:rPr>
      </w:pPr>
    </w:p>
    <w:p w14:paraId="23789125" w14:textId="77777777" w:rsidR="00B17552" w:rsidRDefault="00B17552" w:rsidP="00157620">
      <w:pPr>
        <w:pStyle w:val="chapter-para"/>
        <w:spacing w:before="0" w:after="0" w:line="480" w:lineRule="auto"/>
        <w:textAlignment w:val="baseline"/>
        <w:rPr>
          <w:b/>
          <w:bCs/>
          <w:lang w:val="en-US"/>
        </w:rPr>
      </w:pPr>
    </w:p>
    <w:p w14:paraId="33E34F37" w14:textId="77777777" w:rsidR="00B17552" w:rsidRDefault="00B17552" w:rsidP="00157620">
      <w:pPr>
        <w:pStyle w:val="chapter-para"/>
        <w:spacing w:before="0" w:after="0" w:line="480" w:lineRule="auto"/>
        <w:textAlignment w:val="baseline"/>
        <w:rPr>
          <w:b/>
          <w:bCs/>
          <w:lang w:val="en-US"/>
        </w:rPr>
      </w:pPr>
    </w:p>
    <w:p w14:paraId="0F629620" w14:textId="77777777" w:rsidR="00B17552" w:rsidRDefault="00B17552" w:rsidP="00157620">
      <w:pPr>
        <w:pStyle w:val="chapter-para"/>
        <w:spacing w:before="0" w:after="0" w:line="480" w:lineRule="auto"/>
        <w:textAlignment w:val="baseline"/>
        <w:rPr>
          <w:b/>
          <w:bCs/>
          <w:lang w:val="en-US"/>
        </w:rPr>
      </w:pPr>
    </w:p>
    <w:p w14:paraId="50771F99" w14:textId="77777777" w:rsidR="00B17552" w:rsidRDefault="00B17552" w:rsidP="00157620">
      <w:pPr>
        <w:pStyle w:val="chapter-para"/>
        <w:spacing w:before="0" w:after="0" w:line="480" w:lineRule="auto"/>
        <w:textAlignment w:val="baseline"/>
        <w:rPr>
          <w:b/>
          <w:bCs/>
          <w:lang w:val="en-US"/>
        </w:rPr>
      </w:pPr>
    </w:p>
    <w:p w14:paraId="0A46BDEC" w14:textId="77777777" w:rsidR="00B17552" w:rsidRDefault="00B17552" w:rsidP="00157620">
      <w:pPr>
        <w:pStyle w:val="chapter-para"/>
        <w:spacing w:before="0" w:after="0" w:line="480" w:lineRule="auto"/>
        <w:textAlignment w:val="baseline"/>
        <w:rPr>
          <w:b/>
          <w:bCs/>
          <w:lang w:val="en-US"/>
        </w:rPr>
      </w:pPr>
    </w:p>
    <w:p w14:paraId="5D67AA4E" w14:textId="77777777" w:rsidR="00B17552" w:rsidRDefault="00B17552" w:rsidP="00157620">
      <w:pPr>
        <w:pStyle w:val="chapter-para"/>
        <w:spacing w:before="0" w:after="0" w:line="480" w:lineRule="auto"/>
        <w:textAlignment w:val="baseline"/>
        <w:rPr>
          <w:b/>
          <w:bCs/>
          <w:lang w:val="en-US"/>
        </w:rPr>
      </w:pPr>
    </w:p>
    <w:p w14:paraId="4E45F62A" w14:textId="77777777" w:rsidR="00B17552" w:rsidRDefault="00B17552" w:rsidP="00157620">
      <w:pPr>
        <w:pStyle w:val="chapter-para"/>
        <w:spacing w:before="0" w:after="0" w:line="480" w:lineRule="auto"/>
        <w:textAlignment w:val="baseline"/>
        <w:rPr>
          <w:b/>
          <w:bCs/>
          <w:lang w:val="en-US"/>
        </w:rPr>
      </w:pPr>
    </w:p>
    <w:p w14:paraId="6D1DB29D" w14:textId="77777777" w:rsidR="00B17552" w:rsidRDefault="00B17552" w:rsidP="00157620">
      <w:pPr>
        <w:pStyle w:val="chapter-para"/>
        <w:spacing w:before="0" w:after="0" w:line="480" w:lineRule="auto"/>
        <w:textAlignment w:val="baseline"/>
        <w:rPr>
          <w:b/>
          <w:bCs/>
          <w:lang w:val="en-US"/>
        </w:rPr>
      </w:pPr>
    </w:p>
    <w:p w14:paraId="4A36C1DF" w14:textId="77777777" w:rsidR="00B17552" w:rsidRPr="00393E1C" w:rsidRDefault="00B17552" w:rsidP="00157620">
      <w:pPr>
        <w:pStyle w:val="chapter-para"/>
        <w:spacing w:before="0" w:after="0" w:line="480" w:lineRule="auto"/>
        <w:textAlignment w:val="baseline"/>
        <w:rPr>
          <w:b/>
          <w:bCs/>
          <w:lang w:val="en-US"/>
        </w:rPr>
      </w:pPr>
    </w:p>
    <w:p w14:paraId="571CE7D6" w14:textId="77777777" w:rsidR="00157620" w:rsidRPr="007F170A" w:rsidRDefault="00157620" w:rsidP="00157620">
      <w:pPr>
        <w:pStyle w:val="chapter-para"/>
        <w:spacing w:before="0" w:after="0" w:line="480" w:lineRule="auto"/>
        <w:textAlignment w:val="baseline"/>
        <w:rPr>
          <w:b/>
          <w:bCs/>
        </w:rPr>
      </w:pPr>
    </w:p>
    <w:tbl>
      <w:tblPr>
        <w:tblpPr w:leftFromText="180" w:rightFromText="180" w:vertAnchor="text" w:horzAnchor="margin" w:tblpY="185"/>
        <w:tblW w:w="96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37"/>
        <w:gridCol w:w="1310"/>
        <w:gridCol w:w="1114"/>
        <w:gridCol w:w="1421"/>
        <w:gridCol w:w="1189"/>
        <w:gridCol w:w="20"/>
        <w:gridCol w:w="1256"/>
        <w:gridCol w:w="992"/>
      </w:tblGrid>
      <w:tr w:rsidR="00A06928" w:rsidRPr="00393E1C" w14:paraId="39D52C56" w14:textId="071A9D57" w:rsidTr="00A06928">
        <w:trPr>
          <w:trHeight w:val="210"/>
        </w:trPr>
        <w:tc>
          <w:tcPr>
            <w:tcW w:w="7371" w:type="dxa"/>
            <w:gridSpan w:val="5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F6D1A4" w14:textId="221C00DA" w:rsidR="00A06928" w:rsidRDefault="00A06928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</w:rPr>
            </w:pPr>
            <w:r w:rsidRPr="004B305A">
              <w:rPr>
                <w:b/>
                <w:bCs/>
                <w:lang w:val="en-US"/>
              </w:rPr>
              <w:lastRenderedPageBreak/>
              <w:t>Table S1 Univariate analysis of GLS, GCS and EF</w:t>
            </w:r>
          </w:p>
        </w:tc>
        <w:tc>
          <w:tcPr>
            <w:tcW w:w="2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</w:tcPr>
          <w:p w14:paraId="1FE6BD54" w14:textId="77777777" w:rsidR="00A06928" w:rsidRDefault="00A06928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1256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</w:tcPr>
          <w:p w14:paraId="71F9F815" w14:textId="77777777" w:rsidR="00A06928" w:rsidRDefault="00A06928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</w:tcPr>
          <w:p w14:paraId="2312BA9F" w14:textId="77777777" w:rsidR="00A06928" w:rsidRDefault="00A06928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  <w:lang w:val="en-US"/>
              </w:rPr>
            </w:pPr>
          </w:p>
        </w:tc>
      </w:tr>
      <w:tr w:rsidR="00A06928" w:rsidRPr="00393E1C" w14:paraId="39DD2DB4" w14:textId="208E1917" w:rsidTr="00A06928">
        <w:trPr>
          <w:trHeight w:val="210"/>
        </w:trPr>
        <w:tc>
          <w:tcPr>
            <w:tcW w:w="233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2BC14" w14:textId="77777777" w:rsidR="00A06928" w:rsidRPr="00393E1C" w:rsidRDefault="00A06928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Categorical variables</w:t>
            </w:r>
          </w:p>
        </w:tc>
        <w:tc>
          <w:tcPr>
            <w:tcW w:w="131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</w:tcPr>
          <w:p w14:paraId="63C62720" w14:textId="324CABDD" w:rsidR="00015B21" w:rsidRDefault="00A06928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GLS</w:t>
            </w:r>
            <w:r w:rsidR="00015B21">
              <w:rPr>
                <w:b/>
                <w:bCs/>
              </w:rPr>
              <w:br/>
              <w:t>(</w:t>
            </w:r>
            <w:r w:rsidR="0075679A">
              <w:rPr>
                <w:b/>
                <w:bCs/>
              </w:rPr>
              <w:t>N=</w:t>
            </w:r>
            <w:r w:rsidR="00015B21">
              <w:rPr>
                <w:b/>
                <w:bCs/>
              </w:rPr>
              <w:t>146)</w:t>
            </w:r>
          </w:p>
        </w:tc>
        <w:tc>
          <w:tcPr>
            <w:tcW w:w="111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</w:tcPr>
          <w:p w14:paraId="43D7EAFD" w14:textId="77777777" w:rsidR="00A06928" w:rsidRDefault="00A06928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</w:rPr>
            </w:pPr>
            <w:r w:rsidRPr="00393E1C">
              <w:rPr>
                <w:b/>
                <w:bCs/>
              </w:rPr>
              <w:t>P-value</w:t>
            </w:r>
          </w:p>
        </w:tc>
        <w:tc>
          <w:tcPr>
            <w:tcW w:w="142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5EC91F" w14:textId="761EB465" w:rsidR="00A06928" w:rsidRPr="00393E1C" w:rsidRDefault="00A06928" w:rsidP="0075679A">
            <w:pPr>
              <w:pStyle w:val="chapter-para"/>
              <w:spacing w:line="480" w:lineRule="auto"/>
              <w:jc w:val="both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 xml:space="preserve">GCS </w:t>
            </w:r>
            <w:r w:rsidR="00015B21">
              <w:rPr>
                <w:b/>
                <w:bCs/>
              </w:rPr>
              <w:br/>
              <w:t>(</w:t>
            </w:r>
            <w:r w:rsidR="0075679A">
              <w:rPr>
                <w:b/>
                <w:bCs/>
              </w:rPr>
              <w:t>N=142</w:t>
            </w:r>
            <w:r w:rsidR="00015B21">
              <w:rPr>
                <w:b/>
                <w:bCs/>
              </w:rPr>
              <w:t>)</w:t>
            </w:r>
          </w:p>
        </w:tc>
        <w:tc>
          <w:tcPr>
            <w:tcW w:w="11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6829A" w14:textId="77777777" w:rsidR="00A06928" w:rsidRPr="00393E1C" w:rsidRDefault="00A06928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</w:tcPr>
          <w:p w14:paraId="67AFFD04" w14:textId="77777777" w:rsidR="00A06928" w:rsidRDefault="00A06928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</w:rPr>
            </w:pPr>
          </w:p>
        </w:tc>
        <w:tc>
          <w:tcPr>
            <w:tcW w:w="1256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</w:tcPr>
          <w:p w14:paraId="658A7817" w14:textId="3F51A9AB" w:rsidR="00015B21" w:rsidRDefault="00A06928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EF</w:t>
            </w:r>
            <w:r w:rsidR="00015B21">
              <w:rPr>
                <w:b/>
                <w:bCs/>
              </w:rPr>
              <w:br/>
              <w:t>(</w:t>
            </w:r>
            <w:r w:rsidR="0075679A">
              <w:rPr>
                <w:b/>
                <w:bCs/>
              </w:rPr>
              <w:t>N=148</w:t>
            </w:r>
            <w:r w:rsidR="00015B21"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</w:tcPr>
          <w:p w14:paraId="06654B18" w14:textId="38A997F6" w:rsidR="00A06928" w:rsidRDefault="00A06928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A06928" w:rsidRPr="00565CEE" w14:paraId="559946D1" w14:textId="0C2DEAF1" w:rsidTr="00A06928">
        <w:trPr>
          <w:trHeight w:val="149"/>
        </w:trPr>
        <w:tc>
          <w:tcPr>
            <w:tcW w:w="233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F3179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 w:rsidRPr="00565CEE">
              <w:t>Sex</w:t>
            </w:r>
            <w:r>
              <w:t xml:space="preserve"> </w:t>
            </w:r>
            <w:r>
              <w:br/>
              <w:t>Male</w:t>
            </w:r>
            <w:r>
              <w:br/>
              <w:t>Female</w:t>
            </w:r>
          </w:p>
        </w:tc>
        <w:tc>
          <w:tcPr>
            <w:tcW w:w="131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</w:tcPr>
          <w:p w14:paraId="2E89DC0E" w14:textId="61C4AE9C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  <w:t>-21.8 [5.8]</w:t>
            </w:r>
            <w:r>
              <w:br/>
              <w:t>-21.6 [4.1]</w:t>
            </w:r>
          </w:p>
        </w:tc>
        <w:tc>
          <w:tcPr>
            <w:tcW w:w="1114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</w:tcPr>
          <w:p w14:paraId="79CBCA8B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84</w:t>
            </w:r>
          </w:p>
        </w:tc>
        <w:tc>
          <w:tcPr>
            <w:tcW w:w="1421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261EF3" w14:textId="02DD59AA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  <w:t>-23.7 [5.5]</w:t>
            </w:r>
            <w:r>
              <w:br/>
              <w:t>-25.3 [5.8]</w:t>
            </w:r>
          </w:p>
        </w:tc>
        <w:tc>
          <w:tcPr>
            <w:tcW w:w="1189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7E0BD8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94</w:t>
            </w:r>
          </w:p>
        </w:tc>
        <w:tc>
          <w:tcPr>
            <w:tcW w:w="2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</w:tcPr>
          <w:p w14:paraId="589AD832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</w:tcPr>
          <w:p w14:paraId="51CD6AC9" w14:textId="46D80781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  <w:t>55.9 [8.7]</w:t>
            </w:r>
            <w:r>
              <w:br/>
              <w:t>54.7 [10.6]</w:t>
            </w:r>
          </w:p>
        </w:tc>
        <w:tc>
          <w:tcPr>
            <w:tcW w:w="99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</w:tcPr>
          <w:p w14:paraId="1F59C163" w14:textId="0EED442F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39</w:t>
            </w:r>
          </w:p>
        </w:tc>
      </w:tr>
      <w:tr w:rsidR="00A06928" w:rsidRPr="00565CEE" w14:paraId="3A8BFF02" w14:textId="515CC5E9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EA899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 w:rsidRPr="00565CEE">
              <w:t xml:space="preserve">Type of defect </w:t>
            </w:r>
            <w:r>
              <w:br/>
              <w:t>HLHS</w:t>
            </w:r>
            <w:r>
              <w:br/>
              <w:t>Other UV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2D6EC45" w14:textId="6F9146DA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  <w:t>-20.6 [4.5]</w:t>
            </w:r>
            <w:r>
              <w:br/>
              <w:t>-22.6 [5.5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A32E21E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196493" w14:textId="126289DE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  <w:t>-23.2 [5.5]</w:t>
            </w:r>
            <w:r>
              <w:br/>
              <w:t>-25.4 [5.6]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3446C6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C6770BB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75C74E0" w14:textId="3E535215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  <w:t>51.6 [9.2]</w:t>
            </w:r>
            <w:r>
              <w:br/>
              <w:t>57.1 [9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215867" w14:textId="0D845F9F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27</w:t>
            </w:r>
          </w:p>
        </w:tc>
      </w:tr>
      <w:tr w:rsidR="00A06928" w:rsidRPr="00565CEE" w14:paraId="359C5196" w14:textId="6D4962AC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2CAD7" w14:textId="77777777" w:rsidR="00A06928" w:rsidRPr="00B77BCF" w:rsidRDefault="00A06928" w:rsidP="00C11246">
            <w:pPr>
              <w:pStyle w:val="chapter-para"/>
              <w:spacing w:line="480" w:lineRule="auto"/>
              <w:textAlignment w:val="baseline"/>
            </w:pPr>
            <w:r>
              <w:rPr>
                <w:lang w:val="en-US"/>
              </w:rPr>
              <w:t xml:space="preserve">NYHA functional class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  <m:r>
                <w:rPr>
                  <w:rFonts w:ascii="Cambria Math" w:hAnsi="Cambria Math"/>
                  <w:lang w:val="en-US"/>
                </w:rPr>
                <m:t>2</m:t>
              </m:r>
            </m:oMath>
            <w:r w:rsidRPr="00B77BCF">
              <w:rPr>
                <w:lang w:val="en-US"/>
              </w:rPr>
              <w:br/>
              <w:t>Yes</w:t>
            </w:r>
            <w:r w:rsidRPr="00B77BCF">
              <w:rPr>
                <w:lang w:val="en-US"/>
              </w:rPr>
              <w:br/>
            </w:r>
            <w: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76EC6F25" w14:textId="5D8CE939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</w:r>
            <w:r>
              <w:br/>
              <w:t>-19.4 [4.7]</w:t>
            </w:r>
            <w:r>
              <w:br/>
              <w:t>-22.0 [5.1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6770E4DC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08C707" w14:textId="69213C6C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</w:r>
            <w:r>
              <w:br/>
              <w:t>-19.6 [5.0]</w:t>
            </w:r>
            <w:r>
              <w:br/>
              <w:t>-24.7 [5.5]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C84216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0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01A21E97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437C41AD" w14:textId="3FCC114F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</w:r>
            <w:r>
              <w:br/>
              <w:t>50.6 [8.8]</w:t>
            </w:r>
            <w:r>
              <w:br/>
              <w:t>55.8 [9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335B590C" w14:textId="52084BAD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28</w:t>
            </w:r>
          </w:p>
        </w:tc>
      </w:tr>
      <w:tr w:rsidR="00A06928" w:rsidRPr="00565CEE" w14:paraId="0DD0DD84" w14:textId="5273DEE0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2AA41" w14:textId="77777777" w:rsidR="00A06928" w:rsidRPr="002D4E80" w:rsidRDefault="00A06928" w:rsidP="00C11246">
            <w:pPr>
              <w:pStyle w:val="chapter-para"/>
              <w:spacing w:line="480" w:lineRule="auto"/>
              <w:textAlignment w:val="baseline"/>
            </w:pPr>
            <w:r w:rsidRPr="002D4E80">
              <w:t>Arrhytmias</w:t>
            </w:r>
            <w:r w:rsidRPr="002D4E80">
              <w:br/>
              <w:t>Yes</w:t>
            </w:r>
            <w:r w:rsidRPr="002D4E80">
              <w:br/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07A5363" w14:textId="18CBD47A" w:rsidR="00A06928" w:rsidRPr="002D4E80" w:rsidRDefault="00A06928" w:rsidP="00C11246">
            <w:pPr>
              <w:pStyle w:val="chapter-para"/>
              <w:spacing w:line="480" w:lineRule="auto"/>
              <w:textAlignment w:val="baseline"/>
            </w:pPr>
            <w:r w:rsidRPr="002D4E80">
              <w:br/>
              <w:t xml:space="preserve">-20.8 </w:t>
            </w:r>
            <w:r>
              <w:t>[</w:t>
            </w:r>
            <w:r w:rsidRPr="002D4E80">
              <w:t>4.5</w:t>
            </w:r>
            <w:r>
              <w:t>]</w:t>
            </w:r>
            <w:r w:rsidRPr="002D4E80">
              <w:br/>
              <w:t xml:space="preserve">-21.7 </w:t>
            </w:r>
            <w:r>
              <w:t>[</w:t>
            </w:r>
            <w:r w:rsidRPr="002D4E80">
              <w:t>5.3</w:t>
            </w:r>
            <w:r>
              <w:t>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FDDB34B" w14:textId="77777777" w:rsidR="00A06928" w:rsidRPr="002D4E80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33EBCF" w14:textId="7B69831E" w:rsidR="00A06928" w:rsidRPr="002D4E80" w:rsidRDefault="00A06928" w:rsidP="00C11246">
            <w:pPr>
              <w:pStyle w:val="chapter-para"/>
              <w:spacing w:line="480" w:lineRule="auto"/>
              <w:textAlignment w:val="baseline"/>
            </w:pPr>
            <w:r w:rsidRPr="002D4E80">
              <w:br/>
              <w:t xml:space="preserve">-22.4 </w:t>
            </w:r>
            <w:r>
              <w:t>[</w:t>
            </w:r>
            <w:r w:rsidRPr="002D4E80">
              <w:t>5.1</w:t>
            </w:r>
            <w:r>
              <w:t>]</w:t>
            </w:r>
            <w:r w:rsidRPr="002D4E80">
              <w:br/>
              <w:t xml:space="preserve">-24.5 </w:t>
            </w:r>
            <w:r>
              <w:t>[</w:t>
            </w:r>
            <w:r w:rsidRPr="002D4E80">
              <w:t>5.7</w:t>
            </w:r>
            <w:r>
              <w:t>]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EA3A71" w14:textId="77777777" w:rsidR="00A06928" w:rsidRPr="002D4E80" w:rsidRDefault="00A06928" w:rsidP="00C11246">
            <w:pPr>
              <w:pStyle w:val="chapter-para"/>
              <w:spacing w:line="480" w:lineRule="auto"/>
              <w:textAlignment w:val="baseline"/>
            </w:pPr>
            <w:r w:rsidRPr="002D4E80">
              <w:t>0.2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ECEAF5C" w14:textId="77777777" w:rsidR="00A06928" w:rsidRPr="002D4E80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A2A4759" w14:textId="644AADC6" w:rsidR="00A06928" w:rsidRPr="002D4E80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  <w:t>55.9 [8.7]</w:t>
            </w:r>
            <w:r>
              <w:br/>
              <w:t>55.9 [8.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3A1616" w14:textId="5466FEF8" w:rsidR="00A06928" w:rsidRPr="002D4E80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37</w:t>
            </w:r>
          </w:p>
        </w:tc>
      </w:tr>
      <w:tr w:rsidR="00A06928" w:rsidRPr="00565CEE" w14:paraId="735BEDEA" w14:textId="496E143F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EC9FA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 w:rsidRPr="00565CEE">
              <w:t>Liver cirrhosis</w:t>
            </w:r>
            <w:r>
              <w:br/>
              <w:t xml:space="preserve">Yes </w:t>
            </w:r>
            <w:r>
              <w:br/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38273810" w14:textId="683A92ED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  <w:t>-19.9 [5.0]</w:t>
            </w:r>
            <w:r>
              <w:br/>
              <w:t>-21.9 [5.2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539E9926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6630C2" w14:textId="64BF4C4D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  <w:t>-20.6 [5.7]</w:t>
            </w:r>
            <w:r>
              <w:br/>
              <w:t>-24.7 [5.5]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692FD0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1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7CBECD6B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3EDB7B08" w14:textId="2E973BA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  <w:t>49.6 [8.5]</w:t>
            </w:r>
            <w:r>
              <w:br/>
              <w:t>55.4 [9.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1F0B8EF4" w14:textId="08AFA615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21</w:t>
            </w:r>
          </w:p>
        </w:tc>
      </w:tr>
      <w:tr w:rsidR="00A06928" w:rsidRPr="00565CEE" w14:paraId="70D35A18" w14:textId="1977E6DB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C3226B" w14:textId="1CF42A1F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 w:rsidRPr="00565CEE">
              <w:t xml:space="preserve">Lymph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  <m:r>
                <w:rPr>
                  <w:rFonts w:ascii="Cambria Math" w:hAnsi="Cambria Math"/>
                  <w:lang w:val="fi-FI"/>
                </w:rPr>
                <m:t>2</m:t>
              </m:r>
            </m:oMath>
            <w:r w:rsidRPr="00565CEE">
              <w:t xml:space="preserve">  </w:t>
            </w:r>
            <w:r>
              <w:t>[</w:t>
            </w:r>
            <w:r w:rsidRPr="00565CEE">
              <w:t>thorax</w:t>
            </w:r>
            <w:r>
              <w:t>]</w:t>
            </w:r>
            <w:r>
              <w:br/>
              <w:t>Yes</w:t>
            </w:r>
            <w:r>
              <w:br/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C38D0" w14:textId="205A3992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</w:r>
            <w:r>
              <w:br/>
            </w:r>
            <w:r>
              <w:lastRenderedPageBreak/>
              <w:t>-21.8 [5.1]</w:t>
            </w:r>
            <w:r>
              <w:br/>
              <w:t>-21.6 [5.0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EC6A84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lastRenderedPageBreak/>
              <w:t>0.8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BF1376" w14:textId="55A65288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</w:r>
            <w:r>
              <w:br/>
            </w:r>
            <w:r>
              <w:lastRenderedPageBreak/>
              <w:t>-24.1 [5.4]</w:t>
            </w:r>
            <w:r>
              <w:br/>
              <w:t>-24.8 [6.3]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5A509D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lastRenderedPageBreak/>
              <w:t>0.56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8AB2F1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FF94CD" w14:textId="1DC42ECF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</w:r>
            <w:r>
              <w:br/>
            </w:r>
            <w:r>
              <w:lastRenderedPageBreak/>
              <w:t>54.5 [9.0]</w:t>
            </w:r>
            <w:r>
              <w:br/>
              <w:t>55.5 [10.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E02C96" w14:textId="1797952A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lastRenderedPageBreak/>
              <w:t>0.82</w:t>
            </w:r>
          </w:p>
        </w:tc>
      </w:tr>
      <w:tr w:rsidR="00A06928" w:rsidRPr="00565CEE" w14:paraId="0878DE1C" w14:textId="5E1B45D7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343A5C" w14:textId="5CD80B08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 w:rsidRPr="00565CEE">
              <w:t xml:space="preserve">Lymph </w:t>
            </w:r>
            <w:r>
              <w:rPr>
                <w:lang w:val="fi-FI"/>
              </w:rPr>
              <w:t>[</w:t>
            </w:r>
            <w:proofErr w:type="spellStart"/>
            <w:r w:rsidRPr="00565CEE">
              <w:rPr>
                <w:lang w:val="fi-FI"/>
              </w:rPr>
              <w:t>abdomen</w:t>
            </w:r>
            <w:proofErr w:type="spellEnd"/>
            <w:r>
              <w:rPr>
                <w:lang w:val="fi-FI"/>
              </w:rPr>
              <w:t>]</w:t>
            </w:r>
            <w:r>
              <w:rPr>
                <w:lang w:val="fi-FI"/>
              </w:rPr>
              <w:br/>
            </w:r>
            <w:proofErr w:type="spellStart"/>
            <w:r>
              <w:rPr>
                <w:lang w:val="fi-FI"/>
              </w:rPr>
              <w:t>Yes</w:t>
            </w:r>
            <w:proofErr w:type="spellEnd"/>
            <w:r>
              <w:rPr>
                <w:lang w:val="fi-FI"/>
              </w:rPr>
              <w:br/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29AFCE24" w14:textId="1D5CA7EB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</w:r>
            <w:r>
              <w:br/>
              <w:t>-22.7 [6.3]</w:t>
            </w:r>
            <w:r>
              <w:br/>
              <w:t>-21.3 [4.9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5883F226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2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ED890D" w14:textId="661953BB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</w:r>
            <w:r>
              <w:br/>
              <w:t>-23.2 [6.7]</w:t>
            </w:r>
            <w:r>
              <w:br/>
              <w:t>-24.3 [5.5]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AF8B1F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48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6F179AC1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7798E08F" w14:textId="392ABE55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</w:r>
            <w:r>
              <w:br/>
              <w:t>54.5 [9.0]</w:t>
            </w:r>
            <w:r>
              <w:br/>
              <w:t>51.6 [11.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575330A8" w14:textId="3815B2B4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18</w:t>
            </w:r>
          </w:p>
        </w:tc>
      </w:tr>
      <w:tr w:rsidR="00A06928" w:rsidRPr="00565CEE" w14:paraId="2C44E0B9" w14:textId="2D7E77EC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D9457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 w:rsidRPr="00565CEE">
              <w:t>P</w:t>
            </w:r>
            <w:r>
              <w:t>rotein losing enteropathy</w:t>
            </w:r>
            <w:r>
              <w:br/>
              <w:t xml:space="preserve">Yes </w:t>
            </w:r>
            <w:r>
              <w:br/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860A1F9" w14:textId="5765DAC6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</w:r>
            <w:r>
              <w:br/>
              <w:t>-20.0 [4.6]</w:t>
            </w:r>
            <w:r>
              <w:br/>
              <w:t>-21.8 [5.2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E32BB87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50FD70" w14:textId="594783FF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</w:r>
            <w:r>
              <w:br/>
              <w:t>-22.0 [5.3]</w:t>
            </w:r>
            <w:r>
              <w:br/>
              <w:t>-24.4 [5.7]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1791E6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34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8AF3022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3D68B06" w14:textId="3FAAA502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</w:r>
            <w:r>
              <w:br/>
              <w:t>51.0 [9.6]</w:t>
            </w:r>
            <w:r>
              <w:br/>
              <w:t>55.0 [9.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CB58DF" w14:textId="2D5FFE6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42</w:t>
            </w:r>
          </w:p>
        </w:tc>
      </w:tr>
      <w:tr w:rsidR="00A06928" w:rsidRPr="00565CEE" w14:paraId="4FA1B2F1" w14:textId="7F1D4F6E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6DED93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 w:rsidRPr="00565CEE">
              <w:t>AVVR</w:t>
            </w:r>
            <w:r>
              <w:t xml:space="preserve"> </w:t>
            </w:r>
            <w:r>
              <w:br/>
              <w:t>Yes</w:t>
            </w:r>
            <w:r>
              <w:br/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400E79" w14:textId="25E211CC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  <w:t>-21.0 [4.9]</w:t>
            </w:r>
            <w:r>
              <w:br/>
              <w:t>-23.7 [5.6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780B46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557C08" w14:textId="51FC03D9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  <w:t>-23.8 [5.7]</w:t>
            </w:r>
            <w:r>
              <w:br/>
              <w:t>-25.8 [5.1]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842590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18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1C40D6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F00CEF" w14:textId="7E955A43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  <w:t>54.3 [9.8]</w:t>
            </w:r>
            <w:r>
              <w:br/>
              <w:t>56.5 [8.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7D28CC" w14:textId="76BAC1FD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11</w:t>
            </w:r>
          </w:p>
        </w:tc>
      </w:tr>
      <w:tr w:rsidR="00A06928" w:rsidRPr="00565CEE" w14:paraId="2DEE92B6" w14:textId="3692DB13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AB925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 w:rsidRPr="00565CEE">
              <w:t>Shunt type</w:t>
            </w:r>
            <w:r w:rsidRPr="00565CEE">
              <w:br/>
              <w:t xml:space="preserve">  RV-PA</w:t>
            </w:r>
            <w:r w:rsidRPr="00565CEE">
              <w:br/>
              <w:t xml:space="preserve">  BT</w:t>
            </w:r>
            <w:r w:rsidRPr="00565CEE">
              <w:br/>
            </w:r>
            <w:r w:rsidRPr="00565CEE">
              <w:rPr>
                <w:lang w:val="en-US"/>
              </w:rPr>
              <w:t xml:space="preserve"> </w:t>
            </w:r>
            <w:r w:rsidRPr="00565CEE">
              <w:t xml:space="preserve"> PA-bandin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D8200" w14:textId="1248122A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  <w:t>-20.8 [4.2]</w:t>
            </w:r>
            <w:r>
              <w:br/>
              <w:t>-22.6 [5.1]</w:t>
            </w:r>
            <w:r>
              <w:br/>
              <w:t>-21.7 [5.2]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137BC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1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F3D2FC" w14:textId="38F80C7D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  <w:t>-22.7 [5.4]</w:t>
            </w:r>
            <w:r>
              <w:br/>
              <w:t>-25.3 [6.1]</w:t>
            </w:r>
            <w:r>
              <w:br/>
              <w:t>-24.6 [4.6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F1BD0E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99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F9894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D5A94" w14:textId="71778C49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br/>
              <w:t>51.4 [10.0]</w:t>
            </w:r>
            <w:r>
              <w:br/>
              <w:t>56.4 [8.8]</w:t>
            </w:r>
            <w:r>
              <w:br/>
              <w:t>58.4 [8.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B2DE3" w14:textId="736F5C21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4</w:t>
            </w:r>
          </w:p>
        </w:tc>
      </w:tr>
      <w:tr w:rsidR="00A06928" w:rsidRPr="00565CEE" w14:paraId="41F97F64" w14:textId="6B4C29F7" w:rsidTr="00A06928">
        <w:trPr>
          <w:trHeight w:val="149"/>
        </w:trPr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7F14AD" w14:textId="77777777" w:rsidR="00A06928" w:rsidRPr="007E15E2" w:rsidRDefault="00A06928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</w:rPr>
            </w:pPr>
            <w:r w:rsidRPr="007E15E2">
              <w:rPr>
                <w:b/>
                <w:bCs/>
              </w:rPr>
              <w:t>Continuous variable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91268" w14:textId="479A53B9" w:rsidR="00A06928" w:rsidRDefault="00A06928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</w:rPr>
            </w:pPr>
            <w:r w:rsidRPr="008A5AAD">
              <w:rPr>
                <w:b/>
                <w:bCs/>
              </w:rPr>
              <w:t>Pearson correlation coefficient</w:t>
            </w:r>
            <w:r>
              <w:rPr>
                <w:b/>
                <w:bCs/>
              </w:rPr>
              <w:t xml:space="preserve">, </w:t>
            </w:r>
            <w:r w:rsidRPr="008A5AAD">
              <w:rPr>
                <w:b/>
                <w:bCs/>
              </w:rPr>
              <w:t>GLS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3E64A" w14:textId="77777777" w:rsidR="00A06928" w:rsidRDefault="00A06928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</w:rPr>
            </w:pPr>
            <w:r w:rsidRPr="007E15E2">
              <w:rPr>
                <w:b/>
                <w:bCs/>
              </w:rPr>
              <w:t>P-valu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B67BCD" w14:textId="05F6D076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rPr>
                <w:b/>
                <w:bCs/>
              </w:rPr>
              <w:t xml:space="preserve">Pearson correlation coefficient, GCS 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B835EB" w14:textId="77777777" w:rsidR="00A06928" w:rsidRPr="007E15E2" w:rsidRDefault="00A06928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</w:rPr>
            </w:pPr>
            <w:r w:rsidRPr="007E15E2">
              <w:rPr>
                <w:b/>
                <w:bCs/>
              </w:rPr>
              <w:t>P-value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AD537" w14:textId="77777777" w:rsidR="00A06928" w:rsidRPr="007E15E2" w:rsidRDefault="00A06928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25A9F" w14:textId="613BD632" w:rsidR="00A06928" w:rsidRPr="007E15E2" w:rsidRDefault="00A06928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Pearson correlation coefficient, 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2D407" w14:textId="0513F25F" w:rsidR="00A06928" w:rsidRPr="007E15E2" w:rsidRDefault="00A06928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A06928" w:rsidRPr="00565CEE" w14:paraId="68B31278" w14:textId="75BCEE93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90575" w14:textId="74370256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 w:rsidRPr="00565CEE">
              <w:t>Age at Fontan</w:t>
            </w:r>
            <w:r>
              <w:t xml:space="preserve"> [years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58732315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5415C4B4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8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812B1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620052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3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643DC1E4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304445DC" w14:textId="6B136145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6C197C07" w14:textId="2D48B42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33</w:t>
            </w:r>
          </w:p>
        </w:tc>
      </w:tr>
      <w:tr w:rsidR="00A06928" w:rsidRPr="00565CEE" w14:paraId="27596F99" w14:textId="28B817D9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866C7" w14:textId="20DCDE76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 w:rsidRPr="00565CEE">
              <w:lastRenderedPageBreak/>
              <w:t>Age at CMR</w:t>
            </w:r>
            <w:r>
              <w:t xml:space="preserve"> [years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0EBAA52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BF1F750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7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A984A4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52537B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38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C9D0454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EBBCDDF" w14:textId="5EB9D0C6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77AAB0" w14:textId="7A70993B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18</w:t>
            </w:r>
          </w:p>
        </w:tc>
      </w:tr>
      <w:tr w:rsidR="00A06928" w:rsidRPr="00565CEE" w14:paraId="61DE8C7C" w14:textId="3EDBE706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B1939" w14:textId="7A9D7FFF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 w:rsidRPr="00565CEE">
              <w:t>Time from Fontan to CMR</w:t>
            </w:r>
            <w:r>
              <w:t xml:space="preserve"> [years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03A374FB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30CB696C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8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981C78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88DEF8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59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7B52F045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37D88C4A" w14:textId="191BE724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153A96CA" w14:textId="6FC04A04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13</w:t>
            </w:r>
          </w:p>
        </w:tc>
      </w:tr>
      <w:tr w:rsidR="00A06928" w:rsidRPr="00565CEE" w14:paraId="6EF3D3E2" w14:textId="03B79369" w:rsidTr="00A06928">
        <w:trPr>
          <w:trHeight w:val="393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05A53" w14:textId="60C206AF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GLS [%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B55DD7F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81F2594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F193CF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C0150A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&lt;0.001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CA32978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A7A9951" w14:textId="69584CA5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-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9ED652" w14:textId="19E3B676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02</w:t>
            </w:r>
          </w:p>
        </w:tc>
      </w:tr>
      <w:tr w:rsidR="00A06928" w:rsidRPr="00565CEE" w14:paraId="1274E9AC" w14:textId="4C90E3F3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4683C" w14:textId="775DE03C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 w:rsidRPr="00565CEE">
              <w:t>GCS</w:t>
            </w:r>
            <w:r>
              <w:t xml:space="preserve"> [%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78EF8542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17D82F6A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&lt;0.0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9FA17D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032A27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-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0A130D5B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17F41E26" w14:textId="50B403D8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-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6D85CB26" w14:textId="463EFA3F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&lt;0.001</w:t>
            </w:r>
          </w:p>
        </w:tc>
      </w:tr>
      <w:tr w:rsidR="00A06928" w:rsidRPr="00565CEE" w14:paraId="035DC700" w14:textId="40CF63E5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5143F" w14:textId="5C575D3B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 w:rsidRPr="00565CEE">
              <w:t>EF</w:t>
            </w:r>
            <w:r>
              <w:t xml:space="preserve"> [%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1568788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-0.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F9A53A7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883968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-0.5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0F41D8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&lt;0.001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7C68D1F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720A8D1" w14:textId="6A9E72A2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382207" w14:textId="79130B1E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-</w:t>
            </w:r>
          </w:p>
        </w:tc>
      </w:tr>
      <w:tr w:rsidR="00A06928" w:rsidRPr="00565CEE" w14:paraId="211D4837" w14:textId="4979E57F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40992" w14:textId="603DBE0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 w:rsidRPr="00565CEE">
              <w:t>Sat</w:t>
            </w:r>
            <w:proofErr w:type="spellStart"/>
            <w:r w:rsidRPr="00565CEE">
              <w:rPr>
                <w:lang w:val="fi-FI"/>
              </w:rPr>
              <w:t>uration</w:t>
            </w:r>
            <w:proofErr w:type="spellEnd"/>
            <w:r w:rsidRPr="00565CEE">
              <w:t xml:space="preserve"> at </w:t>
            </w:r>
            <w:r w:rsidRPr="00565CEE">
              <w:rPr>
                <w:lang w:val="fi-FI"/>
              </w:rPr>
              <w:t>CMR</w:t>
            </w:r>
            <w:r>
              <w:rPr>
                <w:lang w:val="fi-FI"/>
              </w:rPr>
              <w:t xml:space="preserve"> [%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4301FB9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53DD573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325D11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29292C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17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64E960D" w14:textId="4EAB0C2E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FDF537A" w14:textId="3377431F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662302" w14:textId="39C2058E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12</w:t>
            </w:r>
          </w:p>
        </w:tc>
      </w:tr>
      <w:tr w:rsidR="00A06928" w:rsidRPr="004B305A" w14:paraId="43A53536" w14:textId="3D59F6D1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8278A" w14:textId="678AB795" w:rsidR="00A06928" w:rsidRPr="004B305A" w:rsidRDefault="00A06928" w:rsidP="00C11246">
            <w:pPr>
              <w:pStyle w:val="chapter-para"/>
              <w:spacing w:line="480" w:lineRule="auto"/>
              <w:textAlignment w:val="baseline"/>
              <w:rPr>
                <w:lang w:val="fi-FI"/>
              </w:rPr>
            </w:pPr>
            <w:r w:rsidRPr="004B305A">
              <w:t>T1 mapping value [ms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65C1D6DC" w14:textId="77777777" w:rsidR="00A06928" w:rsidRPr="004B305A" w:rsidRDefault="00A06928" w:rsidP="00C11246">
            <w:pPr>
              <w:pStyle w:val="chapter-para"/>
              <w:spacing w:line="480" w:lineRule="auto"/>
              <w:textAlignment w:val="baseline"/>
            </w:pPr>
            <w:r w:rsidRPr="004B305A">
              <w:t>-0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585CAE55" w14:textId="6D5767B9" w:rsidR="00A06928" w:rsidRPr="004B305A" w:rsidRDefault="00A06928" w:rsidP="00C11246">
            <w:pPr>
              <w:pStyle w:val="chapter-para"/>
              <w:spacing w:line="480" w:lineRule="auto"/>
              <w:textAlignment w:val="baseline"/>
            </w:pPr>
            <w:r w:rsidRPr="004B305A">
              <w:t>0.</w:t>
            </w:r>
            <w:r w:rsidR="00684A98" w:rsidRPr="004B305A">
              <w:t>7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98C8BE" w14:textId="6584CF20" w:rsidR="00A06928" w:rsidRPr="004B305A" w:rsidRDefault="00A06928" w:rsidP="00C11246">
            <w:pPr>
              <w:pStyle w:val="chapter-para"/>
              <w:spacing w:line="480" w:lineRule="auto"/>
              <w:textAlignment w:val="baseline"/>
            </w:pPr>
            <w:r w:rsidRPr="004B305A">
              <w:t>0.2</w:t>
            </w:r>
            <w:r w:rsidR="00684A98" w:rsidRPr="004B305A"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5A275E" w14:textId="77777777" w:rsidR="00A06928" w:rsidRPr="004B305A" w:rsidRDefault="00A06928" w:rsidP="00C11246">
            <w:pPr>
              <w:pStyle w:val="chapter-para"/>
              <w:spacing w:line="480" w:lineRule="auto"/>
              <w:textAlignment w:val="baseline"/>
            </w:pPr>
            <w:r w:rsidRPr="004B305A">
              <w:t>0.06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3A5DA100" w14:textId="77777777" w:rsidR="00A06928" w:rsidRPr="004B305A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34F6586A" w14:textId="12ED3957" w:rsidR="00A06928" w:rsidRPr="004B305A" w:rsidRDefault="00A06928" w:rsidP="00C11246">
            <w:pPr>
              <w:pStyle w:val="chapter-para"/>
              <w:spacing w:line="480" w:lineRule="auto"/>
              <w:textAlignment w:val="baseline"/>
            </w:pPr>
            <w:r w:rsidRPr="004B305A">
              <w:t>-0.</w:t>
            </w:r>
            <w:r w:rsidR="00684A98" w:rsidRPr="004B305A"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3F5E89C4" w14:textId="1019DF2A" w:rsidR="00A06928" w:rsidRPr="004B305A" w:rsidRDefault="00684A98" w:rsidP="00C11246">
            <w:pPr>
              <w:pStyle w:val="chapter-para"/>
              <w:spacing w:line="480" w:lineRule="auto"/>
              <w:textAlignment w:val="baseline"/>
            </w:pPr>
            <w:r w:rsidRPr="004B305A">
              <w:t>&lt;0.001</w:t>
            </w:r>
          </w:p>
        </w:tc>
      </w:tr>
      <w:tr w:rsidR="00A06928" w:rsidRPr="00565CEE" w14:paraId="54AFF103" w14:textId="28D7F5E0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74052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 w:rsidRPr="00565CEE">
              <w:t>C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F6B4C40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-0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2591183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019565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-0.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CD367B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11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528B2663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F4C7A0F" w14:textId="044DA685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6BC5" w14:textId="1E86724C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4</w:t>
            </w:r>
          </w:p>
        </w:tc>
      </w:tr>
      <w:tr w:rsidR="00A06928" w:rsidRPr="00565CEE" w14:paraId="3A90D129" w14:textId="2B330C6E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DE23E" w14:textId="6F2D326F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 w:rsidRPr="00565CEE">
              <w:t>EDV</w:t>
            </w:r>
            <w:r>
              <w:t xml:space="preserve"> [ml/m²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1B9D62C8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7FE348AD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6813A0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C5C7DA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&lt;0.001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5AB5BB15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08D6F690" w14:textId="566B3033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6070A3B7" w14:textId="78B77E5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&lt;0.001</w:t>
            </w:r>
          </w:p>
        </w:tc>
      </w:tr>
      <w:tr w:rsidR="00A06928" w:rsidRPr="00565CEE" w14:paraId="03E2EB85" w14:textId="5C457D3E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4D900" w14:textId="4F0143B0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 w:rsidRPr="00565CEE">
              <w:t>ESV</w:t>
            </w:r>
            <w:r>
              <w:t xml:space="preserve"> [ml/m²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4F5BD4E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26C06D2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4E6394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4F14EF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&lt;0.001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DE10D49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DC779D7" w14:textId="19211CA9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-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E2A496" w14:textId="3288FC05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&lt;0.001</w:t>
            </w:r>
          </w:p>
        </w:tc>
      </w:tr>
      <w:tr w:rsidR="00A06928" w:rsidRPr="00565CEE" w14:paraId="33D0F05C" w14:textId="41D1125E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206DD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 w:rsidRPr="00565CEE">
              <w:t>P</w:t>
            </w:r>
            <w:r>
              <w:t>ulmonary p</w:t>
            </w:r>
            <w:r w:rsidRPr="00565CEE">
              <w:t>erfusionratio</w:t>
            </w:r>
            <w: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387E12F1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57A98C67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4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7C37FE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-0.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7CC652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68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7C2B1411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1BADC285" w14:textId="7BDA7293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0CBA6E01" w14:textId="35E27CC4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79</w:t>
            </w:r>
          </w:p>
        </w:tc>
      </w:tr>
      <w:tr w:rsidR="00A06928" w:rsidRPr="00565CEE" w14:paraId="19849C98" w14:textId="671AC546" w:rsidTr="00A06928">
        <w:trPr>
          <w:trHeight w:val="14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1D894" w14:textId="21287EF4" w:rsidR="00A06928" w:rsidRPr="00565CEE" w:rsidRDefault="00782009" w:rsidP="00C11246">
            <w:pPr>
              <w:pStyle w:val="chapter-para"/>
              <w:spacing w:line="480" w:lineRule="auto"/>
              <w:textAlignment w:val="baseline"/>
            </w:pPr>
            <w:r>
              <w:t>Aortopulmonary c</w:t>
            </w:r>
            <w:r w:rsidR="00A06928" w:rsidRPr="00565CEE">
              <w:t>ollateral</w:t>
            </w:r>
            <w:r w:rsidR="00A06928" w:rsidRPr="00565CEE">
              <w:rPr>
                <w:lang w:val="fi-FI"/>
              </w:rPr>
              <w:t xml:space="preserve">s </w:t>
            </w:r>
            <w:r w:rsidR="00A06928">
              <w:rPr>
                <w:lang w:val="fi-FI"/>
              </w:rPr>
              <w:t>[</w:t>
            </w:r>
            <w:r w:rsidR="00A06928" w:rsidRPr="00565CEE">
              <w:rPr>
                <w:lang w:val="fi-FI"/>
              </w:rPr>
              <w:t>%</w:t>
            </w:r>
            <w:r w:rsidR="00A06928">
              <w:rPr>
                <w:lang w:val="fi-FI"/>
              </w:rPr>
              <w:t>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8FE99D4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A6041CB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C8D22D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33E27D" w14:textId="77777777" w:rsidR="00A06928" w:rsidRPr="00565CEE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27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0A70002" w14:textId="77777777" w:rsidR="00A06928" w:rsidRDefault="00A06928" w:rsidP="00C11246">
            <w:pPr>
              <w:pStyle w:val="chapter-para"/>
              <w:spacing w:line="480" w:lineRule="auto"/>
              <w:textAlignment w:val="baseline"/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1B7F3E9" w14:textId="28EC6783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0EEF04" w14:textId="4A5DA276" w:rsidR="00A06928" w:rsidRDefault="00A06928" w:rsidP="00C11246">
            <w:pPr>
              <w:pStyle w:val="chapter-para"/>
              <w:spacing w:line="480" w:lineRule="auto"/>
              <w:textAlignment w:val="baseline"/>
            </w:pPr>
            <w:r>
              <w:t>0.02</w:t>
            </w:r>
          </w:p>
        </w:tc>
      </w:tr>
      <w:tr w:rsidR="00A06928" w:rsidRPr="002E0E08" w14:paraId="12A7675A" w14:textId="1CF4251A" w:rsidTr="00A06928">
        <w:trPr>
          <w:trHeight w:val="149"/>
        </w:trPr>
        <w:tc>
          <w:tcPr>
            <w:tcW w:w="7371" w:type="dxa"/>
            <w:gridSpan w:val="5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83C21" w14:textId="6B7B4D46" w:rsidR="00A06928" w:rsidRPr="002E0E08" w:rsidRDefault="00A06928" w:rsidP="00C11246">
            <w:pPr>
              <w:pStyle w:val="chapter-para"/>
              <w:spacing w:line="480" w:lineRule="auto"/>
              <w:textAlignment w:val="baseline"/>
            </w:pPr>
            <w:r w:rsidRPr="002E0E08">
              <w:rPr>
                <w:lang w:val="en-US"/>
              </w:rPr>
              <w:t>Values are reported as N (%), median (25</w:t>
            </w:r>
            <w:r w:rsidRPr="002E0E08">
              <w:rPr>
                <w:vertAlign w:val="superscript"/>
                <w:lang w:val="en-US"/>
              </w:rPr>
              <w:t>th</w:t>
            </w:r>
            <w:r w:rsidRPr="002E0E08">
              <w:rPr>
                <w:lang w:val="en-US"/>
              </w:rPr>
              <w:t xml:space="preserve"> ,75</w:t>
            </w:r>
            <w:r w:rsidRPr="002E0E08">
              <w:rPr>
                <w:vertAlign w:val="superscript"/>
                <w:lang w:val="en-US"/>
              </w:rPr>
              <w:t>th</w:t>
            </w:r>
            <w:r w:rsidRPr="002E0E08">
              <w:rPr>
                <w:lang w:val="en-US"/>
              </w:rPr>
              <w:t xml:space="preserve"> percentile) or mean [standard deviation].</w:t>
            </w:r>
            <w:r w:rsidRPr="002E0E08">
              <w:rPr>
                <w:lang w:val="en-US"/>
              </w:rPr>
              <w:br/>
              <w:t xml:space="preserve">HLHS = hypoplastic left heart syndrome, NYHA = New York Heart Association, PLE = protein-losing enteropathy, CMR = cardiac magnetic </w:t>
            </w:r>
            <w:r w:rsidRPr="002E0E08">
              <w:rPr>
                <w:lang w:val="en-US"/>
              </w:rPr>
              <w:lastRenderedPageBreak/>
              <w:t>resonance, RV-PA = right ventricle – pulmonary artery, BT = Blalock Taussig, PA = pulmonary artery, AVVR = atrioventricular valve regurgitation, GLS = global longitudinal strain, GCS = global circumferential strain, EF = ejection fraction, CI = cardiac index, EDV = end-diastolic volume, ESV = end-systolic volume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5A5A5"/>
              <w:right w:val="nil"/>
            </w:tcBorders>
          </w:tcPr>
          <w:p w14:paraId="7D2343C8" w14:textId="77777777" w:rsidR="00A06928" w:rsidRPr="002E0E08" w:rsidRDefault="00A06928" w:rsidP="00C11246">
            <w:pPr>
              <w:pStyle w:val="chapter-para"/>
              <w:spacing w:line="480" w:lineRule="auto"/>
              <w:textAlignment w:val="baseline"/>
              <w:rPr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5A5A5"/>
              <w:right w:val="nil"/>
            </w:tcBorders>
          </w:tcPr>
          <w:p w14:paraId="4CEC3B1A" w14:textId="77777777" w:rsidR="00A06928" w:rsidRPr="002E0E08" w:rsidRDefault="00A06928" w:rsidP="00C11246">
            <w:pPr>
              <w:pStyle w:val="chapter-para"/>
              <w:spacing w:line="480" w:lineRule="auto"/>
              <w:textAlignment w:val="baseline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5A5A5"/>
              <w:right w:val="nil"/>
            </w:tcBorders>
          </w:tcPr>
          <w:p w14:paraId="5D401635" w14:textId="77777777" w:rsidR="00A06928" w:rsidRPr="002E0E08" w:rsidRDefault="00A06928" w:rsidP="00C11246">
            <w:pPr>
              <w:pStyle w:val="chapter-para"/>
              <w:spacing w:line="480" w:lineRule="auto"/>
              <w:textAlignment w:val="baseline"/>
              <w:rPr>
                <w:lang w:val="en-US"/>
              </w:rPr>
            </w:pPr>
          </w:p>
        </w:tc>
      </w:tr>
    </w:tbl>
    <w:p w14:paraId="3B34A55D" w14:textId="77777777" w:rsidR="00157620" w:rsidRPr="002E0E08" w:rsidRDefault="00157620" w:rsidP="00157620">
      <w:pPr>
        <w:pStyle w:val="chapter-para"/>
        <w:spacing w:before="0" w:after="0" w:line="480" w:lineRule="auto"/>
        <w:textAlignment w:val="baseline"/>
      </w:pPr>
    </w:p>
    <w:p w14:paraId="6DB8A711" w14:textId="77777777" w:rsidR="00157620" w:rsidRPr="002E0E08" w:rsidRDefault="00157620" w:rsidP="00157620">
      <w:pPr>
        <w:pStyle w:val="chapter-para"/>
        <w:spacing w:before="0" w:after="0" w:line="480" w:lineRule="auto"/>
        <w:textAlignment w:val="baseline"/>
        <w:rPr>
          <w:color w:val="2A2A2A"/>
          <w:sz w:val="15"/>
          <w:szCs w:val="15"/>
        </w:rPr>
      </w:pPr>
    </w:p>
    <w:tbl>
      <w:tblPr>
        <w:tblStyle w:val="PlainTable1"/>
        <w:tblpPr w:leftFromText="180" w:rightFromText="180" w:vertAnchor="text" w:horzAnchor="margin" w:tblpY="185"/>
        <w:tblW w:w="9072" w:type="dxa"/>
        <w:tblLook w:val="0420" w:firstRow="1" w:lastRow="0" w:firstColumn="0" w:lastColumn="0" w:noHBand="0" w:noVBand="1"/>
      </w:tblPr>
      <w:tblGrid>
        <w:gridCol w:w="3261"/>
        <w:gridCol w:w="3402"/>
        <w:gridCol w:w="2409"/>
      </w:tblGrid>
      <w:tr w:rsidR="00157620" w:rsidRPr="002E0E08" w14:paraId="4D3D3F1C" w14:textId="77777777" w:rsidTr="00C11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tcW w:w="9072" w:type="dxa"/>
            <w:gridSpan w:val="3"/>
          </w:tcPr>
          <w:p w14:paraId="5FEE1F8D" w14:textId="4A1801D7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4B305A">
              <w:t xml:space="preserve">Table </w:t>
            </w:r>
            <w:r w:rsidR="001D46AF" w:rsidRPr="004B305A">
              <w:t>S</w:t>
            </w:r>
            <w:r w:rsidRPr="004B305A">
              <w:t xml:space="preserve">2. Univariable analysis T1 mapping </w:t>
            </w:r>
            <w:r w:rsidR="0075679A" w:rsidRPr="004B305A">
              <w:t>(N=</w:t>
            </w:r>
            <w:r w:rsidR="00725557" w:rsidRPr="004B305A">
              <w:t>83</w:t>
            </w:r>
            <w:r w:rsidR="0075679A" w:rsidRPr="004B305A">
              <w:t>)</w:t>
            </w:r>
          </w:p>
        </w:tc>
      </w:tr>
      <w:tr w:rsidR="00157620" w:rsidRPr="002E0E08" w14:paraId="7A1830EC" w14:textId="77777777" w:rsidTr="00C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3261" w:type="dxa"/>
            <w:hideMark/>
          </w:tcPr>
          <w:p w14:paraId="41AAFBAD" w14:textId="77777777" w:rsidR="00157620" w:rsidRPr="002E0E08" w:rsidRDefault="00157620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</w:rPr>
            </w:pPr>
            <w:r w:rsidRPr="002E0E08">
              <w:rPr>
                <w:b/>
                <w:bCs/>
              </w:rPr>
              <w:t>Variable</w:t>
            </w:r>
          </w:p>
        </w:tc>
        <w:tc>
          <w:tcPr>
            <w:tcW w:w="3402" w:type="dxa"/>
            <w:hideMark/>
          </w:tcPr>
          <w:p w14:paraId="5785E1E8" w14:textId="4FA8D5FB" w:rsidR="00157620" w:rsidRPr="002E0E08" w:rsidRDefault="00A06928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</w:rPr>
            </w:pPr>
            <w:r w:rsidRPr="002E0E08">
              <w:rPr>
                <w:b/>
                <w:bCs/>
              </w:rPr>
              <w:t>T1</w:t>
            </w:r>
          </w:p>
        </w:tc>
        <w:tc>
          <w:tcPr>
            <w:tcW w:w="2409" w:type="dxa"/>
            <w:hideMark/>
          </w:tcPr>
          <w:p w14:paraId="463854C0" w14:textId="77777777" w:rsidR="00157620" w:rsidRPr="002E0E08" w:rsidRDefault="00157620" w:rsidP="00C11246">
            <w:pPr>
              <w:pStyle w:val="chapter-para"/>
              <w:spacing w:line="480" w:lineRule="auto"/>
              <w:textAlignment w:val="baseline"/>
              <w:rPr>
                <w:b/>
                <w:bCs/>
              </w:rPr>
            </w:pPr>
            <w:r w:rsidRPr="002E0E08">
              <w:rPr>
                <w:b/>
                <w:bCs/>
              </w:rPr>
              <w:t>P-value</w:t>
            </w:r>
          </w:p>
        </w:tc>
      </w:tr>
      <w:tr w:rsidR="00157620" w:rsidRPr="002E0E08" w14:paraId="0690DDA9" w14:textId="77777777" w:rsidTr="00C11246">
        <w:trPr>
          <w:trHeight w:val="149"/>
        </w:trPr>
        <w:tc>
          <w:tcPr>
            <w:tcW w:w="3261" w:type="dxa"/>
            <w:hideMark/>
          </w:tcPr>
          <w:p w14:paraId="0D19D283" w14:textId="77777777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 xml:space="preserve">Sex </w:t>
            </w:r>
            <w:r w:rsidRPr="002E0E08">
              <w:br/>
              <w:t>Male</w:t>
            </w:r>
            <w:r w:rsidRPr="002E0E08">
              <w:br/>
              <w:t>Female</w:t>
            </w:r>
          </w:p>
        </w:tc>
        <w:tc>
          <w:tcPr>
            <w:tcW w:w="3402" w:type="dxa"/>
          </w:tcPr>
          <w:p w14:paraId="32AD99F9" w14:textId="452E9A32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br/>
              <w:t>10</w:t>
            </w:r>
            <w:r w:rsidR="00684A98" w:rsidRPr="002E0E08">
              <w:t>11</w:t>
            </w:r>
            <w:r w:rsidRPr="002E0E08">
              <w:t xml:space="preserve"> </w:t>
            </w:r>
            <w:r w:rsidR="00A06928" w:rsidRPr="002E0E08">
              <w:t>[</w:t>
            </w:r>
            <w:r w:rsidRPr="002E0E08">
              <w:t>3</w:t>
            </w:r>
            <w:r w:rsidR="00684A98" w:rsidRPr="002E0E08">
              <w:t>4</w:t>
            </w:r>
            <w:r w:rsidRPr="002E0E08">
              <w:t>.3</w:t>
            </w:r>
            <w:r w:rsidR="00A06928" w:rsidRPr="002E0E08">
              <w:t>]</w:t>
            </w:r>
            <w:r w:rsidRPr="002E0E08">
              <w:br/>
              <w:t>10</w:t>
            </w:r>
            <w:r w:rsidR="00684A98" w:rsidRPr="002E0E08">
              <w:t>12</w:t>
            </w:r>
            <w:r w:rsidRPr="002E0E08">
              <w:t xml:space="preserve"> </w:t>
            </w:r>
            <w:r w:rsidR="00A06928" w:rsidRPr="002E0E08">
              <w:t>[</w:t>
            </w:r>
            <w:r w:rsidR="00684A98" w:rsidRPr="002E0E08">
              <w:t>28</w:t>
            </w:r>
            <w:r w:rsidRPr="002E0E08">
              <w:t>.</w:t>
            </w:r>
            <w:r w:rsidR="00684A98" w:rsidRPr="002E0E08">
              <w:t>5</w:t>
            </w:r>
            <w:r w:rsidR="00A06928" w:rsidRPr="002E0E08">
              <w:t>]</w:t>
            </w:r>
          </w:p>
        </w:tc>
        <w:tc>
          <w:tcPr>
            <w:tcW w:w="2409" w:type="dxa"/>
          </w:tcPr>
          <w:p w14:paraId="48F8A9A4" w14:textId="73DC6E86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</w:t>
            </w:r>
            <w:r w:rsidR="00684A98" w:rsidRPr="002E0E08">
              <w:t>81</w:t>
            </w:r>
          </w:p>
        </w:tc>
      </w:tr>
      <w:tr w:rsidR="00157620" w:rsidRPr="002E0E08" w14:paraId="2E5A3646" w14:textId="77777777" w:rsidTr="00C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tcW w:w="3261" w:type="dxa"/>
            <w:hideMark/>
          </w:tcPr>
          <w:p w14:paraId="7E945124" w14:textId="77777777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 xml:space="preserve">Type of defect </w:t>
            </w:r>
            <w:r w:rsidRPr="002E0E08">
              <w:br/>
              <w:t>HLHS</w:t>
            </w:r>
            <w:r w:rsidRPr="002E0E08">
              <w:br/>
              <w:t>Other UVH</w:t>
            </w:r>
          </w:p>
        </w:tc>
        <w:tc>
          <w:tcPr>
            <w:tcW w:w="3402" w:type="dxa"/>
          </w:tcPr>
          <w:p w14:paraId="1AF9CD7D" w14:textId="27F231A3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br/>
              <w:t>10</w:t>
            </w:r>
            <w:r w:rsidR="00684A98" w:rsidRPr="002E0E08">
              <w:t>12</w:t>
            </w:r>
            <w:r w:rsidRPr="002E0E08">
              <w:t xml:space="preserve"> </w:t>
            </w:r>
            <w:r w:rsidR="00A06928" w:rsidRPr="002E0E08">
              <w:t>[</w:t>
            </w:r>
            <w:r w:rsidR="00684A98" w:rsidRPr="002E0E08">
              <w:t>32.8</w:t>
            </w:r>
            <w:r w:rsidR="00A06928" w:rsidRPr="002E0E08">
              <w:t>]</w:t>
            </w:r>
            <w:r w:rsidRPr="002E0E08">
              <w:br/>
              <w:t>10</w:t>
            </w:r>
            <w:r w:rsidR="00684A98" w:rsidRPr="002E0E08">
              <w:t>11</w:t>
            </w:r>
            <w:r w:rsidRPr="002E0E08">
              <w:t xml:space="preserve"> </w:t>
            </w:r>
            <w:r w:rsidR="00A06928" w:rsidRPr="002E0E08">
              <w:t>[</w:t>
            </w:r>
            <w:r w:rsidRPr="002E0E08">
              <w:t>3</w:t>
            </w:r>
            <w:r w:rsidR="00684A98" w:rsidRPr="002E0E08">
              <w:t>1.1</w:t>
            </w:r>
            <w:r w:rsidR="00A06928" w:rsidRPr="002E0E08">
              <w:t>]</w:t>
            </w:r>
          </w:p>
        </w:tc>
        <w:tc>
          <w:tcPr>
            <w:tcW w:w="2409" w:type="dxa"/>
          </w:tcPr>
          <w:p w14:paraId="7C4CEE2D" w14:textId="01F06AE2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</w:t>
            </w:r>
            <w:r w:rsidR="00684A98" w:rsidRPr="002E0E08">
              <w:t>92</w:t>
            </w:r>
          </w:p>
        </w:tc>
      </w:tr>
      <w:tr w:rsidR="00157620" w:rsidRPr="002E0E08" w14:paraId="7249EAB3" w14:textId="77777777" w:rsidTr="00C11246">
        <w:trPr>
          <w:trHeight w:val="149"/>
        </w:trPr>
        <w:tc>
          <w:tcPr>
            <w:tcW w:w="3261" w:type="dxa"/>
            <w:hideMark/>
          </w:tcPr>
          <w:p w14:paraId="55E0F412" w14:textId="0DCB6A1C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rPr>
                <w:lang w:val="en-US"/>
              </w:rPr>
              <w:t xml:space="preserve">NYHA functional class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  <m:r>
                <w:rPr>
                  <w:rFonts w:ascii="Cambria Math" w:hAnsi="Cambria Math"/>
                  <w:lang w:val="en-US"/>
                </w:rPr>
                <m:t>2</m:t>
              </m:r>
            </m:oMath>
            <w:r w:rsidRPr="002E0E08">
              <w:rPr>
                <w:lang w:val="en-US"/>
              </w:rPr>
              <w:br/>
              <w:t>Yes</w:t>
            </w:r>
            <w:r w:rsidRPr="002E0E08">
              <w:rPr>
                <w:lang w:val="en-US"/>
              </w:rPr>
              <w:br/>
            </w:r>
            <w:r w:rsidRPr="002E0E08">
              <w:t>No</w:t>
            </w:r>
          </w:p>
        </w:tc>
        <w:tc>
          <w:tcPr>
            <w:tcW w:w="3402" w:type="dxa"/>
          </w:tcPr>
          <w:p w14:paraId="32002BCF" w14:textId="28375CB7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br/>
              <w:t>10</w:t>
            </w:r>
            <w:r w:rsidR="00684A98" w:rsidRPr="002E0E08">
              <w:t>03</w:t>
            </w:r>
            <w:r w:rsidRPr="002E0E08">
              <w:t xml:space="preserve"> </w:t>
            </w:r>
            <w:r w:rsidR="00A06928" w:rsidRPr="002E0E08">
              <w:t>[</w:t>
            </w:r>
            <w:r w:rsidR="00684A98" w:rsidRPr="002E0E08">
              <w:t>34</w:t>
            </w:r>
            <w:r w:rsidRPr="002E0E08">
              <w:t>.</w:t>
            </w:r>
            <w:r w:rsidR="00684A98" w:rsidRPr="002E0E08">
              <w:t>4</w:t>
            </w:r>
            <w:r w:rsidR="00A06928" w:rsidRPr="002E0E08">
              <w:t>]</w:t>
            </w:r>
            <w:r w:rsidRPr="002E0E08">
              <w:br/>
              <w:t>10</w:t>
            </w:r>
            <w:r w:rsidR="00684A98" w:rsidRPr="002E0E08">
              <w:t>12</w:t>
            </w:r>
            <w:r w:rsidRPr="002E0E08">
              <w:t xml:space="preserve"> </w:t>
            </w:r>
            <w:r w:rsidR="00A06928" w:rsidRPr="002E0E08">
              <w:t>[</w:t>
            </w:r>
            <w:r w:rsidRPr="002E0E08">
              <w:t>3</w:t>
            </w:r>
            <w:r w:rsidR="00684A98" w:rsidRPr="002E0E08">
              <w:t>1</w:t>
            </w:r>
            <w:r w:rsidRPr="002E0E08">
              <w:t>.</w:t>
            </w:r>
            <w:r w:rsidR="00684A98" w:rsidRPr="002E0E08">
              <w:t>7</w:t>
            </w:r>
            <w:r w:rsidR="00A06928" w:rsidRPr="002E0E08">
              <w:t>]</w:t>
            </w:r>
          </w:p>
        </w:tc>
        <w:tc>
          <w:tcPr>
            <w:tcW w:w="2409" w:type="dxa"/>
          </w:tcPr>
          <w:p w14:paraId="4B9D72CC" w14:textId="6C359B5D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</w:t>
            </w:r>
            <w:r w:rsidR="00684A98" w:rsidRPr="002E0E08">
              <w:t>61</w:t>
            </w:r>
          </w:p>
        </w:tc>
      </w:tr>
      <w:tr w:rsidR="00157620" w:rsidRPr="002E0E08" w14:paraId="3DE03230" w14:textId="77777777" w:rsidTr="00C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tcW w:w="3261" w:type="dxa"/>
            <w:hideMark/>
          </w:tcPr>
          <w:p w14:paraId="18BDD921" w14:textId="77777777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Arrhythmias</w:t>
            </w:r>
            <w:r w:rsidRPr="002E0E08">
              <w:br/>
              <w:t>Yes</w:t>
            </w:r>
            <w:r w:rsidRPr="002E0E08">
              <w:br/>
              <w:t>No</w:t>
            </w:r>
          </w:p>
        </w:tc>
        <w:tc>
          <w:tcPr>
            <w:tcW w:w="3402" w:type="dxa"/>
          </w:tcPr>
          <w:p w14:paraId="463F8375" w14:textId="62EF2655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br/>
              <w:t>10</w:t>
            </w:r>
            <w:r w:rsidR="00684A98" w:rsidRPr="002E0E08">
              <w:t>22</w:t>
            </w:r>
            <w:r w:rsidRPr="002E0E08">
              <w:t xml:space="preserve"> </w:t>
            </w:r>
            <w:r w:rsidR="00A06928" w:rsidRPr="002E0E08">
              <w:t>[</w:t>
            </w:r>
            <w:r w:rsidR="00684A98" w:rsidRPr="002E0E08">
              <w:t>29</w:t>
            </w:r>
            <w:r w:rsidRPr="002E0E08">
              <w:t>.</w:t>
            </w:r>
            <w:r w:rsidR="00684A98" w:rsidRPr="002E0E08">
              <w:t>6</w:t>
            </w:r>
            <w:r w:rsidR="00A06928" w:rsidRPr="002E0E08">
              <w:t>]</w:t>
            </w:r>
            <w:r w:rsidRPr="002E0E08">
              <w:br/>
              <w:t>10</w:t>
            </w:r>
            <w:r w:rsidR="00684A98" w:rsidRPr="002E0E08">
              <w:t>08</w:t>
            </w:r>
            <w:r w:rsidRPr="002E0E08">
              <w:t xml:space="preserve"> </w:t>
            </w:r>
            <w:r w:rsidR="00A06928" w:rsidRPr="002E0E08">
              <w:t>[</w:t>
            </w:r>
            <w:r w:rsidRPr="002E0E08">
              <w:t>3</w:t>
            </w:r>
            <w:r w:rsidR="00684A98" w:rsidRPr="002E0E08">
              <w:t>2</w:t>
            </w:r>
            <w:r w:rsidRPr="002E0E08">
              <w:t>.</w:t>
            </w:r>
            <w:r w:rsidR="00684A98" w:rsidRPr="002E0E08">
              <w:t>0</w:t>
            </w:r>
            <w:r w:rsidR="00A06928" w:rsidRPr="002E0E08">
              <w:t>]</w:t>
            </w:r>
          </w:p>
        </w:tc>
        <w:tc>
          <w:tcPr>
            <w:tcW w:w="2409" w:type="dxa"/>
          </w:tcPr>
          <w:p w14:paraId="0DA2E963" w14:textId="0EC1E4C9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</w:t>
            </w:r>
            <w:r w:rsidR="00684A98" w:rsidRPr="002E0E08">
              <w:t>11</w:t>
            </w:r>
          </w:p>
        </w:tc>
      </w:tr>
      <w:tr w:rsidR="00157620" w:rsidRPr="002E0E08" w14:paraId="4113C067" w14:textId="77777777" w:rsidTr="00C11246">
        <w:trPr>
          <w:trHeight w:val="149"/>
        </w:trPr>
        <w:tc>
          <w:tcPr>
            <w:tcW w:w="3261" w:type="dxa"/>
            <w:hideMark/>
          </w:tcPr>
          <w:p w14:paraId="5CF23041" w14:textId="77777777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lastRenderedPageBreak/>
              <w:t>Liver cirrhosis</w:t>
            </w:r>
            <w:r w:rsidRPr="002E0E08">
              <w:br/>
              <w:t xml:space="preserve">Yes </w:t>
            </w:r>
            <w:r w:rsidRPr="002E0E08">
              <w:br/>
              <w:t>No</w:t>
            </w:r>
          </w:p>
        </w:tc>
        <w:tc>
          <w:tcPr>
            <w:tcW w:w="3402" w:type="dxa"/>
          </w:tcPr>
          <w:p w14:paraId="52321F21" w14:textId="058F8582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br/>
              <w:t>10</w:t>
            </w:r>
            <w:r w:rsidR="00684A98" w:rsidRPr="002E0E08">
              <w:t>21</w:t>
            </w:r>
            <w:r w:rsidRPr="002E0E08">
              <w:t xml:space="preserve"> </w:t>
            </w:r>
            <w:r w:rsidR="00A06928" w:rsidRPr="002E0E08">
              <w:t>[</w:t>
            </w:r>
            <w:r w:rsidR="00684A98" w:rsidRPr="002E0E08">
              <w:t>34</w:t>
            </w:r>
            <w:r w:rsidRPr="002E0E08">
              <w:t>.</w:t>
            </w:r>
            <w:r w:rsidR="00684A98" w:rsidRPr="002E0E08">
              <w:t>4</w:t>
            </w:r>
            <w:r w:rsidR="00A06928" w:rsidRPr="002E0E08">
              <w:t>]</w:t>
            </w:r>
            <w:r w:rsidRPr="002E0E08">
              <w:br/>
              <w:t>10</w:t>
            </w:r>
            <w:r w:rsidR="00684A98" w:rsidRPr="002E0E08">
              <w:t>11</w:t>
            </w:r>
            <w:r w:rsidRPr="002E0E08">
              <w:t xml:space="preserve"> </w:t>
            </w:r>
            <w:r w:rsidR="00A06928" w:rsidRPr="002E0E08">
              <w:t>[</w:t>
            </w:r>
            <w:r w:rsidRPr="002E0E08">
              <w:t>3</w:t>
            </w:r>
            <w:r w:rsidR="00684A98" w:rsidRPr="002E0E08">
              <w:t>1</w:t>
            </w:r>
            <w:r w:rsidRPr="002E0E08">
              <w:t>.</w:t>
            </w:r>
            <w:r w:rsidR="00684A98" w:rsidRPr="002E0E08">
              <w:t>4</w:t>
            </w:r>
            <w:r w:rsidR="00A06928" w:rsidRPr="002E0E08">
              <w:t>]</w:t>
            </w:r>
          </w:p>
        </w:tc>
        <w:tc>
          <w:tcPr>
            <w:tcW w:w="2409" w:type="dxa"/>
          </w:tcPr>
          <w:p w14:paraId="67E115F2" w14:textId="3D377DAA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</w:t>
            </w:r>
            <w:r w:rsidR="002E0E08" w:rsidRPr="002E0E08">
              <w:t>37</w:t>
            </w:r>
          </w:p>
        </w:tc>
      </w:tr>
      <w:tr w:rsidR="00157620" w:rsidRPr="002E0E08" w14:paraId="15A53363" w14:textId="77777777" w:rsidTr="00C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tcW w:w="3261" w:type="dxa"/>
          </w:tcPr>
          <w:p w14:paraId="2DC900F1" w14:textId="3FEC1588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 xml:space="preserve">Lymph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  <m:r>
                <w:rPr>
                  <w:rFonts w:ascii="Cambria Math" w:hAnsi="Cambria Math"/>
                  <w:lang w:val="fi-FI"/>
                </w:rPr>
                <m:t>2</m:t>
              </m:r>
            </m:oMath>
            <w:r w:rsidRPr="002E0E08">
              <w:t xml:space="preserve">  </w:t>
            </w:r>
            <w:r w:rsidR="00A06928" w:rsidRPr="002E0E08">
              <w:t>[</w:t>
            </w:r>
            <w:r w:rsidRPr="002E0E08">
              <w:t>thorax</w:t>
            </w:r>
            <w:r w:rsidR="00A06928" w:rsidRPr="002E0E08">
              <w:t>]</w:t>
            </w:r>
            <w:r w:rsidRPr="002E0E08">
              <w:br/>
              <w:t>Yes</w:t>
            </w:r>
            <w:r w:rsidRPr="002E0E08">
              <w:br/>
              <w:t>No</w:t>
            </w:r>
          </w:p>
        </w:tc>
        <w:tc>
          <w:tcPr>
            <w:tcW w:w="3402" w:type="dxa"/>
          </w:tcPr>
          <w:p w14:paraId="1335E902" w14:textId="5B21175F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br/>
              <w:t>10</w:t>
            </w:r>
            <w:r w:rsidR="002E0E08" w:rsidRPr="002E0E08">
              <w:t>09</w:t>
            </w:r>
            <w:r w:rsidRPr="002E0E08">
              <w:t xml:space="preserve"> </w:t>
            </w:r>
            <w:r w:rsidR="00A06928" w:rsidRPr="002E0E08">
              <w:t>[</w:t>
            </w:r>
            <w:r w:rsidRPr="002E0E08">
              <w:t>3</w:t>
            </w:r>
            <w:r w:rsidR="002E0E08" w:rsidRPr="002E0E08">
              <w:t>0</w:t>
            </w:r>
            <w:r w:rsidRPr="002E0E08">
              <w:t>.</w:t>
            </w:r>
            <w:r w:rsidR="002E0E08" w:rsidRPr="002E0E08">
              <w:t>2</w:t>
            </w:r>
            <w:r w:rsidR="00A06928" w:rsidRPr="002E0E08">
              <w:t>]</w:t>
            </w:r>
            <w:r w:rsidRPr="002E0E08">
              <w:br/>
              <w:t>10</w:t>
            </w:r>
            <w:r w:rsidR="002E0E08" w:rsidRPr="002E0E08">
              <w:t>20</w:t>
            </w:r>
            <w:r w:rsidRPr="002E0E08">
              <w:t xml:space="preserve"> </w:t>
            </w:r>
            <w:r w:rsidR="00A06928" w:rsidRPr="002E0E08">
              <w:t>[</w:t>
            </w:r>
            <w:r w:rsidRPr="002E0E08">
              <w:t>3</w:t>
            </w:r>
            <w:r w:rsidR="002E0E08" w:rsidRPr="002E0E08">
              <w:t>7</w:t>
            </w:r>
            <w:r w:rsidRPr="002E0E08">
              <w:t>.</w:t>
            </w:r>
            <w:r w:rsidR="002E0E08" w:rsidRPr="002E0E08">
              <w:t>6</w:t>
            </w:r>
            <w:r w:rsidR="00A06928" w:rsidRPr="002E0E08">
              <w:t>]</w:t>
            </w:r>
          </w:p>
        </w:tc>
        <w:tc>
          <w:tcPr>
            <w:tcW w:w="2409" w:type="dxa"/>
          </w:tcPr>
          <w:p w14:paraId="1638A1D5" w14:textId="17D2E6E1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</w:t>
            </w:r>
            <w:r w:rsidR="002E0E08" w:rsidRPr="002E0E08">
              <w:t>24</w:t>
            </w:r>
          </w:p>
        </w:tc>
      </w:tr>
      <w:tr w:rsidR="00157620" w:rsidRPr="002E0E08" w14:paraId="4C80333A" w14:textId="77777777" w:rsidTr="00C11246">
        <w:trPr>
          <w:trHeight w:val="149"/>
        </w:trPr>
        <w:tc>
          <w:tcPr>
            <w:tcW w:w="3261" w:type="dxa"/>
          </w:tcPr>
          <w:p w14:paraId="7DB1099E" w14:textId="672C0766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 xml:space="preserve">Lymph </w:t>
            </w:r>
            <w:r w:rsidR="00A06928" w:rsidRPr="002E0E08">
              <w:rPr>
                <w:lang w:val="fi-FI"/>
              </w:rPr>
              <w:t>[</w:t>
            </w:r>
            <w:proofErr w:type="spellStart"/>
            <w:r w:rsidRPr="002E0E08">
              <w:rPr>
                <w:lang w:val="fi-FI"/>
              </w:rPr>
              <w:t>abdomen</w:t>
            </w:r>
            <w:proofErr w:type="spellEnd"/>
            <w:r w:rsidR="00A06928" w:rsidRPr="002E0E08">
              <w:rPr>
                <w:lang w:val="fi-FI"/>
              </w:rPr>
              <w:t>]</w:t>
            </w:r>
            <w:r w:rsidRPr="002E0E08">
              <w:rPr>
                <w:lang w:val="fi-FI"/>
              </w:rPr>
              <w:br/>
            </w:r>
            <w:proofErr w:type="spellStart"/>
            <w:r w:rsidRPr="002E0E08">
              <w:rPr>
                <w:lang w:val="fi-FI"/>
              </w:rPr>
              <w:t>Yes</w:t>
            </w:r>
            <w:proofErr w:type="spellEnd"/>
            <w:r w:rsidRPr="002E0E08">
              <w:rPr>
                <w:lang w:val="fi-FI"/>
              </w:rPr>
              <w:br/>
              <w:t>No</w:t>
            </w:r>
          </w:p>
        </w:tc>
        <w:tc>
          <w:tcPr>
            <w:tcW w:w="3402" w:type="dxa"/>
          </w:tcPr>
          <w:p w14:paraId="0BCAFC7F" w14:textId="49B7A8F4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br/>
              <w:t>10</w:t>
            </w:r>
            <w:r w:rsidR="002E0E08" w:rsidRPr="002E0E08">
              <w:t>17</w:t>
            </w:r>
            <w:r w:rsidRPr="002E0E08">
              <w:t xml:space="preserve"> </w:t>
            </w:r>
            <w:r w:rsidR="00A06928" w:rsidRPr="002E0E08">
              <w:t>[</w:t>
            </w:r>
            <w:r w:rsidRPr="002E0E08">
              <w:t>4</w:t>
            </w:r>
            <w:r w:rsidR="002E0E08" w:rsidRPr="002E0E08">
              <w:t>3</w:t>
            </w:r>
            <w:r w:rsidRPr="002E0E08">
              <w:t>.</w:t>
            </w:r>
            <w:r w:rsidR="002E0E08" w:rsidRPr="002E0E08">
              <w:t>1</w:t>
            </w:r>
            <w:r w:rsidR="00A06928" w:rsidRPr="002E0E08">
              <w:t>]</w:t>
            </w:r>
            <w:r w:rsidRPr="002E0E08">
              <w:br/>
              <w:t>10</w:t>
            </w:r>
            <w:r w:rsidR="002E0E08" w:rsidRPr="002E0E08">
              <w:t>11</w:t>
            </w:r>
            <w:r w:rsidRPr="002E0E08">
              <w:t xml:space="preserve"> </w:t>
            </w:r>
            <w:r w:rsidR="00A06928" w:rsidRPr="002E0E08">
              <w:t>[</w:t>
            </w:r>
            <w:r w:rsidR="002E0E08" w:rsidRPr="002E0E08">
              <w:t>29</w:t>
            </w:r>
            <w:r w:rsidRPr="002E0E08">
              <w:t>.</w:t>
            </w:r>
            <w:r w:rsidR="002E0E08" w:rsidRPr="002E0E08">
              <w:t>7</w:t>
            </w:r>
            <w:r w:rsidR="00A06928" w:rsidRPr="002E0E08">
              <w:t>]</w:t>
            </w:r>
          </w:p>
        </w:tc>
        <w:tc>
          <w:tcPr>
            <w:tcW w:w="2409" w:type="dxa"/>
          </w:tcPr>
          <w:p w14:paraId="05453EA0" w14:textId="312232E0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</w:t>
            </w:r>
            <w:r w:rsidR="002E0E08" w:rsidRPr="002E0E08">
              <w:t>56</w:t>
            </w:r>
          </w:p>
        </w:tc>
      </w:tr>
      <w:tr w:rsidR="00157620" w:rsidRPr="002E0E08" w14:paraId="38DD3095" w14:textId="77777777" w:rsidTr="00C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tcW w:w="3261" w:type="dxa"/>
            <w:hideMark/>
          </w:tcPr>
          <w:p w14:paraId="6D3A0D43" w14:textId="77777777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Protein losing enteropathy</w:t>
            </w:r>
            <w:r w:rsidRPr="002E0E08">
              <w:br/>
              <w:t xml:space="preserve">Yes </w:t>
            </w:r>
            <w:r w:rsidRPr="002E0E08">
              <w:br/>
              <w:t>No</w:t>
            </w:r>
          </w:p>
        </w:tc>
        <w:tc>
          <w:tcPr>
            <w:tcW w:w="3402" w:type="dxa"/>
          </w:tcPr>
          <w:p w14:paraId="671BB155" w14:textId="4988D645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br/>
              <w:t>10</w:t>
            </w:r>
            <w:r w:rsidR="002E0E08" w:rsidRPr="002E0E08">
              <w:t>23</w:t>
            </w:r>
            <w:r w:rsidRPr="002E0E08">
              <w:t xml:space="preserve"> </w:t>
            </w:r>
            <w:r w:rsidR="00A06928" w:rsidRPr="002E0E08">
              <w:t>[</w:t>
            </w:r>
            <w:r w:rsidR="002E0E08" w:rsidRPr="002E0E08">
              <w:t>22</w:t>
            </w:r>
            <w:r w:rsidRPr="002E0E08">
              <w:t>.</w:t>
            </w:r>
            <w:r w:rsidR="002E0E08" w:rsidRPr="002E0E08">
              <w:t>4</w:t>
            </w:r>
            <w:r w:rsidR="00A06928" w:rsidRPr="002E0E08">
              <w:t>]</w:t>
            </w:r>
            <w:r w:rsidRPr="002E0E08">
              <w:br/>
              <w:t>10</w:t>
            </w:r>
            <w:r w:rsidR="002E0E08" w:rsidRPr="002E0E08">
              <w:t>11</w:t>
            </w:r>
            <w:r w:rsidRPr="002E0E08">
              <w:t xml:space="preserve"> </w:t>
            </w:r>
            <w:r w:rsidR="00A06928" w:rsidRPr="002E0E08">
              <w:t>[</w:t>
            </w:r>
            <w:r w:rsidRPr="002E0E08">
              <w:t>3</w:t>
            </w:r>
            <w:r w:rsidR="002E0E08" w:rsidRPr="002E0E08">
              <w:t>1</w:t>
            </w:r>
            <w:r w:rsidRPr="002E0E08">
              <w:t>.</w:t>
            </w:r>
            <w:r w:rsidR="002E0E08" w:rsidRPr="002E0E08">
              <w:t>9</w:t>
            </w:r>
            <w:r w:rsidR="00A06928" w:rsidRPr="002E0E08">
              <w:t>]</w:t>
            </w:r>
          </w:p>
        </w:tc>
        <w:tc>
          <w:tcPr>
            <w:tcW w:w="2409" w:type="dxa"/>
          </w:tcPr>
          <w:p w14:paraId="2C6EFC98" w14:textId="143D9001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</w:t>
            </w:r>
            <w:r w:rsidR="002E0E08" w:rsidRPr="002E0E08">
              <w:t>58</w:t>
            </w:r>
          </w:p>
        </w:tc>
      </w:tr>
      <w:tr w:rsidR="00157620" w:rsidRPr="002E0E08" w14:paraId="52EEAB5C" w14:textId="77777777" w:rsidTr="00C11246">
        <w:trPr>
          <w:trHeight w:val="149"/>
        </w:trPr>
        <w:tc>
          <w:tcPr>
            <w:tcW w:w="3261" w:type="dxa"/>
          </w:tcPr>
          <w:p w14:paraId="189D840C" w14:textId="77777777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 xml:space="preserve">AVVR </w:t>
            </w:r>
            <w:r w:rsidRPr="002E0E08">
              <w:br/>
              <w:t>Yes</w:t>
            </w:r>
            <w:r w:rsidRPr="002E0E08">
              <w:br/>
              <w:t>No</w:t>
            </w:r>
          </w:p>
        </w:tc>
        <w:tc>
          <w:tcPr>
            <w:tcW w:w="3402" w:type="dxa"/>
          </w:tcPr>
          <w:p w14:paraId="6DDF7183" w14:textId="5BC2E3AB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br/>
              <w:t>10</w:t>
            </w:r>
            <w:r w:rsidR="002E0E08" w:rsidRPr="002E0E08">
              <w:t>13</w:t>
            </w:r>
            <w:r w:rsidRPr="002E0E08">
              <w:t xml:space="preserve"> </w:t>
            </w:r>
            <w:r w:rsidR="00A06928" w:rsidRPr="002E0E08">
              <w:t>[</w:t>
            </w:r>
            <w:r w:rsidRPr="002E0E08">
              <w:t>3</w:t>
            </w:r>
            <w:r w:rsidR="002E0E08" w:rsidRPr="002E0E08">
              <w:t>2</w:t>
            </w:r>
            <w:r w:rsidRPr="002E0E08">
              <w:t>.</w:t>
            </w:r>
            <w:r w:rsidR="002E0E08" w:rsidRPr="002E0E08">
              <w:t>3</w:t>
            </w:r>
            <w:r w:rsidR="00A06928" w:rsidRPr="002E0E08">
              <w:t>]</w:t>
            </w:r>
            <w:r w:rsidRPr="002E0E08">
              <w:br/>
            </w:r>
            <w:r w:rsidR="002E0E08" w:rsidRPr="002E0E08">
              <w:t>1011</w:t>
            </w:r>
            <w:r w:rsidRPr="002E0E08">
              <w:t xml:space="preserve"> </w:t>
            </w:r>
            <w:r w:rsidR="00A06928" w:rsidRPr="002E0E08">
              <w:t>[</w:t>
            </w:r>
            <w:r w:rsidR="002E0E08" w:rsidRPr="002E0E08">
              <w:t>30</w:t>
            </w:r>
            <w:r w:rsidRPr="002E0E08">
              <w:t>.</w:t>
            </w:r>
            <w:r w:rsidR="002E0E08" w:rsidRPr="002E0E08">
              <w:t>8</w:t>
            </w:r>
            <w:r w:rsidR="00A06928" w:rsidRPr="002E0E08">
              <w:t>]</w:t>
            </w:r>
          </w:p>
        </w:tc>
        <w:tc>
          <w:tcPr>
            <w:tcW w:w="2409" w:type="dxa"/>
          </w:tcPr>
          <w:p w14:paraId="30128E6D" w14:textId="68672836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</w:t>
            </w:r>
            <w:r w:rsidR="002E0E08" w:rsidRPr="002E0E08">
              <w:t>77</w:t>
            </w:r>
          </w:p>
        </w:tc>
      </w:tr>
      <w:tr w:rsidR="00157620" w:rsidRPr="002E0E08" w14:paraId="4A0ECAB9" w14:textId="77777777" w:rsidTr="00C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tcW w:w="3261" w:type="dxa"/>
          </w:tcPr>
          <w:p w14:paraId="2930D85E" w14:textId="77777777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Shunt type</w:t>
            </w:r>
            <w:r w:rsidRPr="002E0E08">
              <w:br/>
              <w:t xml:space="preserve">  RV-PA</w:t>
            </w:r>
            <w:r w:rsidRPr="002E0E08">
              <w:br/>
              <w:t xml:space="preserve">  BT</w:t>
            </w:r>
            <w:r w:rsidRPr="002E0E08">
              <w:br/>
            </w:r>
            <w:r w:rsidRPr="002E0E08">
              <w:rPr>
                <w:lang w:val="en-US"/>
              </w:rPr>
              <w:t xml:space="preserve"> </w:t>
            </w:r>
            <w:r w:rsidRPr="002E0E08">
              <w:t xml:space="preserve"> PA-banding</w:t>
            </w:r>
          </w:p>
        </w:tc>
        <w:tc>
          <w:tcPr>
            <w:tcW w:w="3402" w:type="dxa"/>
          </w:tcPr>
          <w:p w14:paraId="51E94FDC" w14:textId="37B75E95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br/>
              <w:t>10</w:t>
            </w:r>
            <w:r w:rsidR="002E0E08" w:rsidRPr="002E0E08">
              <w:t>27</w:t>
            </w:r>
            <w:r w:rsidRPr="002E0E08">
              <w:t xml:space="preserve"> </w:t>
            </w:r>
            <w:r w:rsidR="00A06928" w:rsidRPr="002E0E08">
              <w:t>[</w:t>
            </w:r>
            <w:r w:rsidRPr="002E0E08">
              <w:t>3</w:t>
            </w:r>
            <w:r w:rsidR="002E0E08" w:rsidRPr="002E0E08">
              <w:t>1</w:t>
            </w:r>
            <w:r w:rsidRPr="002E0E08">
              <w:t>.</w:t>
            </w:r>
            <w:r w:rsidR="002E0E08" w:rsidRPr="002E0E08">
              <w:t>4</w:t>
            </w:r>
            <w:r w:rsidR="00A06928" w:rsidRPr="002E0E08">
              <w:t>]</w:t>
            </w:r>
            <w:r w:rsidRPr="002E0E08">
              <w:br/>
              <w:t>10</w:t>
            </w:r>
            <w:r w:rsidR="002E0E08" w:rsidRPr="002E0E08">
              <w:t>01</w:t>
            </w:r>
            <w:r w:rsidRPr="002E0E08">
              <w:t xml:space="preserve"> </w:t>
            </w:r>
            <w:r w:rsidR="00A06928" w:rsidRPr="002E0E08">
              <w:t>[</w:t>
            </w:r>
            <w:r w:rsidR="002E0E08" w:rsidRPr="002E0E08">
              <w:t>31</w:t>
            </w:r>
            <w:r w:rsidRPr="002E0E08">
              <w:t>.7</w:t>
            </w:r>
            <w:r w:rsidR="00A06928" w:rsidRPr="002E0E08">
              <w:t>]</w:t>
            </w:r>
            <w:r w:rsidRPr="002E0E08">
              <w:br/>
              <w:t>10</w:t>
            </w:r>
            <w:r w:rsidR="002E0E08" w:rsidRPr="002E0E08">
              <w:t>06</w:t>
            </w:r>
            <w:r w:rsidRPr="002E0E08">
              <w:t xml:space="preserve"> </w:t>
            </w:r>
            <w:r w:rsidR="00A06928" w:rsidRPr="002E0E08">
              <w:t>[</w:t>
            </w:r>
            <w:r w:rsidR="002E0E08" w:rsidRPr="002E0E08">
              <w:t>25</w:t>
            </w:r>
            <w:r w:rsidRPr="002E0E08">
              <w:t>.</w:t>
            </w:r>
            <w:r w:rsidR="002E0E08" w:rsidRPr="002E0E08">
              <w:t>6</w:t>
            </w:r>
            <w:r w:rsidR="00A06928" w:rsidRPr="002E0E08">
              <w:t>]</w:t>
            </w:r>
          </w:p>
        </w:tc>
        <w:tc>
          <w:tcPr>
            <w:tcW w:w="2409" w:type="dxa"/>
          </w:tcPr>
          <w:p w14:paraId="7EA99039" w14:textId="43727183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0</w:t>
            </w:r>
            <w:r w:rsidR="002E0E08" w:rsidRPr="002E0E08">
              <w:t>16</w:t>
            </w:r>
          </w:p>
        </w:tc>
      </w:tr>
      <w:tr w:rsidR="00157620" w:rsidRPr="002E0E08" w14:paraId="25BF5E6C" w14:textId="77777777" w:rsidTr="00C11246">
        <w:trPr>
          <w:trHeight w:val="149"/>
        </w:trPr>
        <w:tc>
          <w:tcPr>
            <w:tcW w:w="3261" w:type="dxa"/>
          </w:tcPr>
          <w:p w14:paraId="34840A54" w14:textId="209237C8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 xml:space="preserve">Age at Fontan </w:t>
            </w:r>
            <w:r w:rsidR="00A06928" w:rsidRPr="002E0E08">
              <w:t>[</w:t>
            </w:r>
            <w:r w:rsidRPr="002E0E08">
              <w:t>years</w:t>
            </w:r>
            <w:r w:rsidR="00A06928" w:rsidRPr="002E0E08">
              <w:t>]</w:t>
            </w:r>
          </w:p>
        </w:tc>
        <w:tc>
          <w:tcPr>
            <w:tcW w:w="3402" w:type="dxa"/>
          </w:tcPr>
          <w:p w14:paraId="488CFA4D" w14:textId="141C4AE1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0</w:t>
            </w:r>
            <w:r w:rsidR="00684A98" w:rsidRPr="002E0E08">
              <w:t>8</w:t>
            </w:r>
          </w:p>
        </w:tc>
        <w:tc>
          <w:tcPr>
            <w:tcW w:w="2409" w:type="dxa"/>
          </w:tcPr>
          <w:p w14:paraId="636B483E" w14:textId="73F489FC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</w:t>
            </w:r>
            <w:r w:rsidR="00684A98" w:rsidRPr="002E0E08">
              <w:t>47</w:t>
            </w:r>
          </w:p>
        </w:tc>
      </w:tr>
      <w:tr w:rsidR="00157620" w:rsidRPr="002E0E08" w14:paraId="18C5D18E" w14:textId="77777777" w:rsidTr="00C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tcW w:w="3261" w:type="dxa"/>
            <w:hideMark/>
          </w:tcPr>
          <w:p w14:paraId="39961E4A" w14:textId="5DF58FD9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 xml:space="preserve">Age at CMR </w:t>
            </w:r>
            <w:r w:rsidR="00A06928" w:rsidRPr="002E0E08">
              <w:t>[</w:t>
            </w:r>
            <w:r w:rsidRPr="002E0E08">
              <w:t>years</w:t>
            </w:r>
            <w:r w:rsidR="00A06928" w:rsidRPr="002E0E08">
              <w:t>]</w:t>
            </w:r>
          </w:p>
        </w:tc>
        <w:tc>
          <w:tcPr>
            <w:tcW w:w="3402" w:type="dxa"/>
          </w:tcPr>
          <w:p w14:paraId="4F14DA8B" w14:textId="171BD3DA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-</w:t>
            </w:r>
            <w:r w:rsidR="00684A98" w:rsidRPr="002E0E08">
              <w:t>0.23</w:t>
            </w:r>
          </w:p>
        </w:tc>
        <w:tc>
          <w:tcPr>
            <w:tcW w:w="2409" w:type="dxa"/>
          </w:tcPr>
          <w:p w14:paraId="6E10E248" w14:textId="37AC05C0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</w:t>
            </w:r>
            <w:r w:rsidR="00684A98" w:rsidRPr="002E0E08">
              <w:t>04</w:t>
            </w:r>
          </w:p>
        </w:tc>
      </w:tr>
      <w:tr w:rsidR="00157620" w:rsidRPr="002E0E08" w14:paraId="52975801" w14:textId="77777777" w:rsidTr="00C11246">
        <w:trPr>
          <w:trHeight w:val="149"/>
        </w:trPr>
        <w:tc>
          <w:tcPr>
            <w:tcW w:w="3261" w:type="dxa"/>
            <w:hideMark/>
          </w:tcPr>
          <w:p w14:paraId="7804EF8D" w14:textId="7BEF975F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 xml:space="preserve">Time from Fontan to CMR </w:t>
            </w:r>
            <w:r w:rsidR="00A06928" w:rsidRPr="002E0E08">
              <w:t>[</w:t>
            </w:r>
            <w:r w:rsidRPr="002E0E08">
              <w:t>years</w:t>
            </w:r>
            <w:r w:rsidR="00A06928" w:rsidRPr="002E0E08">
              <w:t>]</w:t>
            </w:r>
          </w:p>
        </w:tc>
        <w:tc>
          <w:tcPr>
            <w:tcW w:w="3402" w:type="dxa"/>
          </w:tcPr>
          <w:p w14:paraId="7066F28D" w14:textId="32C58CE4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-</w:t>
            </w:r>
            <w:r w:rsidR="00684A98" w:rsidRPr="002E0E08">
              <w:t>0.23</w:t>
            </w:r>
          </w:p>
        </w:tc>
        <w:tc>
          <w:tcPr>
            <w:tcW w:w="2409" w:type="dxa"/>
          </w:tcPr>
          <w:p w14:paraId="3873EEA7" w14:textId="2ECFC4A3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</w:t>
            </w:r>
            <w:r w:rsidR="00684A98" w:rsidRPr="002E0E08">
              <w:t>04</w:t>
            </w:r>
          </w:p>
        </w:tc>
      </w:tr>
      <w:tr w:rsidR="00157620" w:rsidRPr="002E0E08" w14:paraId="37811036" w14:textId="77777777" w:rsidTr="00C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tcW w:w="3261" w:type="dxa"/>
            <w:hideMark/>
          </w:tcPr>
          <w:p w14:paraId="13180851" w14:textId="59541BD0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 xml:space="preserve">GLS </w:t>
            </w:r>
            <w:r w:rsidR="00A06928" w:rsidRPr="002E0E08">
              <w:t>[</w:t>
            </w:r>
            <w:r w:rsidRPr="002E0E08">
              <w:t>%</w:t>
            </w:r>
            <w:r w:rsidR="00A06928" w:rsidRPr="002E0E08">
              <w:t>]</w:t>
            </w:r>
          </w:p>
        </w:tc>
        <w:tc>
          <w:tcPr>
            <w:tcW w:w="3402" w:type="dxa"/>
          </w:tcPr>
          <w:p w14:paraId="1C03B8C3" w14:textId="2AA81429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-0.0</w:t>
            </w:r>
            <w:r w:rsidR="00684A98" w:rsidRPr="002E0E08">
              <w:t>3</w:t>
            </w:r>
          </w:p>
        </w:tc>
        <w:tc>
          <w:tcPr>
            <w:tcW w:w="2409" w:type="dxa"/>
          </w:tcPr>
          <w:p w14:paraId="55D3C032" w14:textId="0CD88CD0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</w:t>
            </w:r>
            <w:r w:rsidR="00684A98" w:rsidRPr="002E0E08">
              <w:t>77</w:t>
            </w:r>
          </w:p>
        </w:tc>
      </w:tr>
      <w:tr w:rsidR="00157620" w:rsidRPr="002E0E08" w14:paraId="48ACB002" w14:textId="77777777" w:rsidTr="00C11246">
        <w:trPr>
          <w:trHeight w:val="393"/>
        </w:trPr>
        <w:tc>
          <w:tcPr>
            <w:tcW w:w="3261" w:type="dxa"/>
            <w:hideMark/>
          </w:tcPr>
          <w:p w14:paraId="6D57BD7C" w14:textId="64A4D002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 xml:space="preserve">GCS </w:t>
            </w:r>
            <w:r w:rsidR="00A06928" w:rsidRPr="002E0E08">
              <w:t>[</w:t>
            </w:r>
            <w:r w:rsidRPr="002E0E08">
              <w:t>%</w:t>
            </w:r>
            <w:r w:rsidR="00A06928" w:rsidRPr="002E0E08">
              <w:t>]</w:t>
            </w:r>
          </w:p>
        </w:tc>
        <w:tc>
          <w:tcPr>
            <w:tcW w:w="3402" w:type="dxa"/>
          </w:tcPr>
          <w:p w14:paraId="5A0D1E07" w14:textId="01E0B3D4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2</w:t>
            </w:r>
            <w:r w:rsidR="00684A98" w:rsidRPr="002E0E08">
              <w:t>1</w:t>
            </w:r>
          </w:p>
        </w:tc>
        <w:tc>
          <w:tcPr>
            <w:tcW w:w="2409" w:type="dxa"/>
          </w:tcPr>
          <w:p w14:paraId="4445E69B" w14:textId="77777777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06</w:t>
            </w:r>
          </w:p>
        </w:tc>
      </w:tr>
      <w:tr w:rsidR="00157620" w:rsidRPr="002E0E08" w14:paraId="1C7D9CFD" w14:textId="77777777" w:rsidTr="00C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tcW w:w="3261" w:type="dxa"/>
            <w:hideMark/>
          </w:tcPr>
          <w:p w14:paraId="23E9258E" w14:textId="4844EAAA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lastRenderedPageBreak/>
              <w:t xml:space="preserve">EF </w:t>
            </w:r>
            <w:r w:rsidR="00A06928" w:rsidRPr="002E0E08">
              <w:t>[</w:t>
            </w:r>
            <w:r w:rsidRPr="002E0E08">
              <w:t>%</w:t>
            </w:r>
            <w:r w:rsidR="00A06928" w:rsidRPr="002E0E08">
              <w:t>]</w:t>
            </w:r>
          </w:p>
        </w:tc>
        <w:tc>
          <w:tcPr>
            <w:tcW w:w="3402" w:type="dxa"/>
          </w:tcPr>
          <w:p w14:paraId="4252707C" w14:textId="4A4D32A1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-0.3</w:t>
            </w:r>
            <w:r w:rsidR="00684A98" w:rsidRPr="002E0E08">
              <w:t>7</w:t>
            </w:r>
          </w:p>
        </w:tc>
        <w:tc>
          <w:tcPr>
            <w:tcW w:w="2409" w:type="dxa"/>
          </w:tcPr>
          <w:p w14:paraId="6FB20BDA" w14:textId="021E09B8" w:rsidR="00157620" w:rsidRPr="002E0E08" w:rsidRDefault="00684A98" w:rsidP="00C11246">
            <w:pPr>
              <w:pStyle w:val="chapter-para"/>
              <w:spacing w:line="480" w:lineRule="auto"/>
              <w:textAlignment w:val="baseline"/>
            </w:pPr>
            <w:r w:rsidRPr="002E0E08">
              <w:t>&lt;0.001</w:t>
            </w:r>
          </w:p>
        </w:tc>
      </w:tr>
      <w:tr w:rsidR="00157620" w:rsidRPr="002E0E08" w14:paraId="689677B1" w14:textId="77777777" w:rsidTr="00C11246">
        <w:trPr>
          <w:trHeight w:val="149"/>
        </w:trPr>
        <w:tc>
          <w:tcPr>
            <w:tcW w:w="3261" w:type="dxa"/>
            <w:hideMark/>
          </w:tcPr>
          <w:p w14:paraId="1EA8E392" w14:textId="2F5F7D52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Sat</w:t>
            </w:r>
            <w:proofErr w:type="spellStart"/>
            <w:r w:rsidRPr="002E0E08">
              <w:rPr>
                <w:lang w:val="fi-FI"/>
              </w:rPr>
              <w:t>uration</w:t>
            </w:r>
            <w:proofErr w:type="spellEnd"/>
            <w:r w:rsidRPr="002E0E08">
              <w:t xml:space="preserve"> at </w:t>
            </w:r>
            <w:r w:rsidRPr="002E0E08">
              <w:rPr>
                <w:lang w:val="fi-FI"/>
              </w:rPr>
              <w:t xml:space="preserve">CMR </w:t>
            </w:r>
            <w:r w:rsidR="00A06928" w:rsidRPr="002E0E08">
              <w:rPr>
                <w:lang w:val="fi-FI"/>
              </w:rPr>
              <w:t>[</w:t>
            </w:r>
            <w:r w:rsidRPr="002E0E08">
              <w:rPr>
                <w:lang w:val="fi-FI"/>
              </w:rPr>
              <w:t>%</w:t>
            </w:r>
            <w:r w:rsidR="00A06928" w:rsidRPr="002E0E08">
              <w:rPr>
                <w:lang w:val="fi-FI"/>
              </w:rPr>
              <w:t>]</w:t>
            </w:r>
          </w:p>
        </w:tc>
        <w:tc>
          <w:tcPr>
            <w:tcW w:w="3402" w:type="dxa"/>
          </w:tcPr>
          <w:p w14:paraId="502F17BA" w14:textId="37165E73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-0.</w:t>
            </w:r>
            <w:r w:rsidR="00684A98" w:rsidRPr="002E0E08">
              <w:t>18</w:t>
            </w:r>
          </w:p>
        </w:tc>
        <w:tc>
          <w:tcPr>
            <w:tcW w:w="2409" w:type="dxa"/>
          </w:tcPr>
          <w:p w14:paraId="39AE238C" w14:textId="0866F13B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</w:t>
            </w:r>
            <w:r w:rsidR="00684A98" w:rsidRPr="002E0E08">
              <w:t>11</w:t>
            </w:r>
          </w:p>
        </w:tc>
      </w:tr>
      <w:tr w:rsidR="00157620" w:rsidRPr="002E0E08" w14:paraId="4396810E" w14:textId="77777777" w:rsidTr="00C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tcW w:w="3261" w:type="dxa"/>
            <w:hideMark/>
          </w:tcPr>
          <w:p w14:paraId="6F7AA63A" w14:textId="77777777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CI</w:t>
            </w:r>
          </w:p>
        </w:tc>
        <w:tc>
          <w:tcPr>
            <w:tcW w:w="3402" w:type="dxa"/>
          </w:tcPr>
          <w:p w14:paraId="4F47F29C" w14:textId="3A41CE35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</w:t>
            </w:r>
            <w:r w:rsidR="00684A98" w:rsidRPr="002E0E08">
              <w:t>04</w:t>
            </w:r>
          </w:p>
        </w:tc>
        <w:tc>
          <w:tcPr>
            <w:tcW w:w="2409" w:type="dxa"/>
          </w:tcPr>
          <w:p w14:paraId="1633281C" w14:textId="381BF70F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</w:t>
            </w:r>
            <w:r w:rsidR="00684A98" w:rsidRPr="002E0E08">
              <w:t>72</w:t>
            </w:r>
          </w:p>
        </w:tc>
      </w:tr>
      <w:tr w:rsidR="00157620" w:rsidRPr="002E0E08" w14:paraId="20BB81CB" w14:textId="77777777" w:rsidTr="00C11246">
        <w:trPr>
          <w:trHeight w:val="149"/>
        </w:trPr>
        <w:tc>
          <w:tcPr>
            <w:tcW w:w="3261" w:type="dxa"/>
            <w:hideMark/>
          </w:tcPr>
          <w:p w14:paraId="7FE1C97A" w14:textId="23926476" w:rsidR="00157620" w:rsidRPr="002E0E08" w:rsidRDefault="00157620" w:rsidP="00C11246">
            <w:pPr>
              <w:pStyle w:val="chapter-para"/>
              <w:spacing w:line="480" w:lineRule="auto"/>
              <w:textAlignment w:val="baseline"/>
              <w:rPr>
                <w:lang w:val="fi-FI"/>
              </w:rPr>
            </w:pPr>
            <w:r w:rsidRPr="002E0E08">
              <w:t xml:space="preserve">EDV </w:t>
            </w:r>
            <w:r w:rsidR="00A06928" w:rsidRPr="002E0E08">
              <w:t>[</w:t>
            </w:r>
            <w:r w:rsidRPr="002E0E08">
              <w:t>ml/m²</w:t>
            </w:r>
            <w:r w:rsidR="00A06928" w:rsidRPr="002E0E08">
              <w:t>]</w:t>
            </w:r>
          </w:p>
        </w:tc>
        <w:tc>
          <w:tcPr>
            <w:tcW w:w="3402" w:type="dxa"/>
          </w:tcPr>
          <w:p w14:paraId="13FB53E5" w14:textId="601DF88D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</w:t>
            </w:r>
            <w:r w:rsidR="00684A98" w:rsidRPr="002E0E08">
              <w:t>35</w:t>
            </w:r>
          </w:p>
        </w:tc>
        <w:tc>
          <w:tcPr>
            <w:tcW w:w="2409" w:type="dxa"/>
          </w:tcPr>
          <w:p w14:paraId="2BCE345C" w14:textId="2857F208" w:rsidR="00157620" w:rsidRPr="002E0E08" w:rsidRDefault="00684A98" w:rsidP="00C11246">
            <w:pPr>
              <w:pStyle w:val="chapter-para"/>
              <w:spacing w:line="480" w:lineRule="auto"/>
              <w:textAlignment w:val="baseline"/>
            </w:pPr>
            <w:r w:rsidRPr="002E0E08">
              <w:t>0.001</w:t>
            </w:r>
          </w:p>
        </w:tc>
      </w:tr>
      <w:tr w:rsidR="00157620" w:rsidRPr="002E0E08" w14:paraId="3ADC4776" w14:textId="77777777" w:rsidTr="00C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tcW w:w="3261" w:type="dxa"/>
            <w:hideMark/>
          </w:tcPr>
          <w:p w14:paraId="546F1074" w14:textId="1AD221D3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 xml:space="preserve">ESV </w:t>
            </w:r>
            <w:r w:rsidR="00A06928" w:rsidRPr="002E0E08">
              <w:t>[</w:t>
            </w:r>
            <w:r w:rsidRPr="002E0E08">
              <w:t>ml/m²</w:t>
            </w:r>
            <w:r w:rsidR="00A06928" w:rsidRPr="002E0E08">
              <w:t>]</w:t>
            </w:r>
          </w:p>
        </w:tc>
        <w:tc>
          <w:tcPr>
            <w:tcW w:w="3402" w:type="dxa"/>
          </w:tcPr>
          <w:p w14:paraId="43D70576" w14:textId="29F17B82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</w:t>
            </w:r>
            <w:r w:rsidR="00684A98" w:rsidRPr="002E0E08">
              <w:t>47</w:t>
            </w:r>
          </w:p>
        </w:tc>
        <w:tc>
          <w:tcPr>
            <w:tcW w:w="2409" w:type="dxa"/>
          </w:tcPr>
          <w:p w14:paraId="2AF9591C" w14:textId="39CCE047" w:rsidR="00157620" w:rsidRPr="002E0E08" w:rsidRDefault="00684A98" w:rsidP="00C11246">
            <w:pPr>
              <w:pStyle w:val="chapter-para"/>
              <w:spacing w:line="480" w:lineRule="auto"/>
              <w:textAlignment w:val="baseline"/>
            </w:pPr>
            <w:r w:rsidRPr="002E0E08">
              <w:t>&lt;</w:t>
            </w:r>
            <w:r w:rsidR="00157620" w:rsidRPr="002E0E08">
              <w:t>0.</w:t>
            </w:r>
            <w:r w:rsidRPr="002E0E08">
              <w:t>0</w:t>
            </w:r>
            <w:r w:rsidR="00157620" w:rsidRPr="002E0E08">
              <w:t>01</w:t>
            </w:r>
          </w:p>
        </w:tc>
      </w:tr>
      <w:tr w:rsidR="00157620" w:rsidRPr="002E0E08" w14:paraId="6EE8D651" w14:textId="77777777" w:rsidTr="00C11246">
        <w:trPr>
          <w:trHeight w:val="149"/>
        </w:trPr>
        <w:tc>
          <w:tcPr>
            <w:tcW w:w="3261" w:type="dxa"/>
            <w:hideMark/>
          </w:tcPr>
          <w:p w14:paraId="2FAE4DDD" w14:textId="77777777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 xml:space="preserve">Pulmonary perfusionratio </w:t>
            </w:r>
          </w:p>
        </w:tc>
        <w:tc>
          <w:tcPr>
            <w:tcW w:w="3402" w:type="dxa"/>
          </w:tcPr>
          <w:p w14:paraId="4CEDE283" w14:textId="7B8848ED" w:rsidR="00157620" w:rsidRPr="002E0E08" w:rsidRDefault="00684A98" w:rsidP="00C11246">
            <w:pPr>
              <w:pStyle w:val="chapter-para"/>
              <w:spacing w:line="480" w:lineRule="auto"/>
              <w:textAlignment w:val="baseline"/>
            </w:pPr>
            <w:r w:rsidRPr="002E0E08">
              <w:t>-0.02</w:t>
            </w:r>
          </w:p>
        </w:tc>
        <w:tc>
          <w:tcPr>
            <w:tcW w:w="2409" w:type="dxa"/>
          </w:tcPr>
          <w:p w14:paraId="5D17A384" w14:textId="1FD4ED82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</w:t>
            </w:r>
            <w:r w:rsidR="00684A98" w:rsidRPr="002E0E08">
              <w:t>83</w:t>
            </w:r>
          </w:p>
        </w:tc>
      </w:tr>
      <w:tr w:rsidR="00157620" w:rsidRPr="002E0E08" w14:paraId="76148003" w14:textId="77777777" w:rsidTr="00C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tcW w:w="3261" w:type="dxa"/>
            <w:hideMark/>
          </w:tcPr>
          <w:p w14:paraId="7572D9AF" w14:textId="1173C3BA" w:rsidR="00157620" w:rsidRPr="002E0E08" w:rsidRDefault="00782009" w:rsidP="00C11246">
            <w:pPr>
              <w:pStyle w:val="chapter-para"/>
              <w:spacing w:line="480" w:lineRule="auto"/>
              <w:textAlignment w:val="baseline"/>
            </w:pPr>
            <w:r>
              <w:t>Aortopulmonary c</w:t>
            </w:r>
            <w:r w:rsidR="00157620" w:rsidRPr="002E0E08">
              <w:t>ollateral</w:t>
            </w:r>
            <w:r w:rsidR="00157620" w:rsidRPr="002E0E08">
              <w:rPr>
                <w:lang w:val="fi-FI"/>
              </w:rPr>
              <w:t xml:space="preserve">s </w:t>
            </w:r>
            <w:r w:rsidR="00A06928" w:rsidRPr="002E0E08">
              <w:rPr>
                <w:lang w:val="fi-FI"/>
              </w:rPr>
              <w:t>[</w:t>
            </w:r>
            <w:r w:rsidR="00157620" w:rsidRPr="002E0E08">
              <w:rPr>
                <w:lang w:val="fi-FI"/>
              </w:rPr>
              <w:t>%</w:t>
            </w:r>
            <w:r w:rsidR="00A06928" w:rsidRPr="002E0E08">
              <w:rPr>
                <w:lang w:val="fi-FI"/>
              </w:rPr>
              <w:t>]</w:t>
            </w:r>
          </w:p>
        </w:tc>
        <w:tc>
          <w:tcPr>
            <w:tcW w:w="3402" w:type="dxa"/>
          </w:tcPr>
          <w:p w14:paraId="5215FCF1" w14:textId="076E6156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2</w:t>
            </w:r>
            <w:r w:rsidR="00684A98" w:rsidRPr="002E0E08">
              <w:t>8</w:t>
            </w:r>
          </w:p>
        </w:tc>
        <w:tc>
          <w:tcPr>
            <w:tcW w:w="2409" w:type="dxa"/>
          </w:tcPr>
          <w:p w14:paraId="309598D2" w14:textId="2FE51F24" w:rsidR="00157620" w:rsidRPr="002E0E08" w:rsidRDefault="00157620" w:rsidP="00C11246">
            <w:pPr>
              <w:pStyle w:val="chapter-para"/>
              <w:spacing w:line="480" w:lineRule="auto"/>
              <w:textAlignment w:val="baseline"/>
            </w:pPr>
            <w:r w:rsidRPr="002E0E08">
              <w:t>0.0</w:t>
            </w:r>
            <w:r w:rsidR="00684A98" w:rsidRPr="002E0E08">
              <w:t>1</w:t>
            </w:r>
          </w:p>
        </w:tc>
      </w:tr>
      <w:tr w:rsidR="00157620" w:rsidRPr="00565CEE" w14:paraId="426C869F" w14:textId="77777777" w:rsidTr="00C11246">
        <w:trPr>
          <w:trHeight w:val="149"/>
        </w:trPr>
        <w:tc>
          <w:tcPr>
            <w:tcW w:w="9072" w:type="dxa"/>
            <w:gridSpan w:val="3"/>
          </w:tcPr>
          <w:p w14:paraId="0B7FD71F" w14:textId="745070EF" w:rsidR="00157620" w:rsidRDefault="00157620" w:rsidP="00C11246">
            <w:pPr>
              <w:pStyle w:val="chapter-para"/>
              <w:spacing w:line="480" w:lineRule="auto"/>
              <w:textAlignment w:val="baseline"/>
            </w:pPr>
            <w:r w:rsidRPr="007C5A99">
              <w:rPr>
                <w:lang w:val="en-US"/>
              </w:rPr>
              <w:t xml:space="preserve">Values are reported as N </w:t>
            </w:r>
            <w:r w:rsidR="00A06928">
              <w:rPr>
                <w:lang w:val="en-US"/>
              </w:rPr>
              <w:t>(</w:t>
            </w:r>
            <w:r w:rsidRPr="007C5A99">
              <w:rPr>
                <w:lang w:val="en-US"/>
              </w:rPr>
              <w:t>%</w:t>
            </w:r>
            <w:r w:rsidR="00A06928">
              <w:rPr>
                <w:lang w:val="en-US"/>
              </w:rPr>
              <w:t>)</w:t>
            </w:r>
            <w:r w:rsidRPr="007C5A99">
              <w:rPr>
                <w:lang w:val="en-US"/>
              </w:rPr>
              <w:t xml:space="preserve">, median </w:t>
            </w:r>
            <w:r w:rsidR="00A06928">
              <w:rPr>
                <w:lang w:val="en-US"/>
              </w:rPr>
              <w:t>(</w:t>
            </w:r>
            <w:r w:rsidRPr="007C5A99">
              <w:rPr>
                <w:lang w:val="en-US"/>
              </w:rPr>
              <w:t>25</w:t>
            </w:r>
            <w:r w:rsidRPr="007C5A99">
              <w:rPr>
                <w:vertAlign w:val="superscript"/>
                <w:lang w:val="en-US"/>
              </w:rPr>
              <w:t>th</w:t>
            </w:r>
            <w:r w:rsidRPr="007C5A99">
              <w:rPr>
                <w:lang w:val="en-US"/>
              </w:rPr>
              <w:t xml:space="preserve"> ,75</w:t>
            </w:r>
            <w:r w:rsidRPr="007C5A99">
              <w:rPr>
                <w:vertAlign w:val="superscript"/>
                <w:lang w:val="en-US"/>
              </w:rPr>
              <w:t>th</w:t>
            </w:r>
            <w:r w:rsidRPr="007C5A99">
              <w:rPr>
                <w:lang w:val="en-US"/>
              </w:rPr>
              <w:t xml:space="preserve"> percentile</w:t>
            </w:r>
            <w:r w:rsidR="00A06928">
              <w:rPr>
                <w:lang w:val="en-US"/>
              </w:rPr>
              <w:t>)</w:t>
            </w:r>
            <w:r w:rsidRPr="007C5A99">
              <w:rPr>
                <w:lang w:val="en-US"/>
              </w:rPr>
              <w:t xml:space="preserve"> or mean [standard deviation].</w:t>
            </w:r>
            <w:r w:rsidRPr="007C5A99">
              <w:rPr>
                <w:lang w:val="en-US"/>
              </w:rPr>
              <w:br/>
              <w:t>HLHS = hypoplastic left heart syndrome, NYHA = New York Heart Association, PLE = protein-losing enteropathy, CMR = cardiac magnetic resonance, RV-PA = right ventricle – pulmonary artery, BT = Blalock Taussig, PA = pulmonary artery, AVVR = atrioventricular valve regurgitation, GLS = global longitudinal strain, GCS = global circumferential strain, EF = ejection fraction, CI = cardiac index, EDV = end-diastolic volume, ESV = end-systolic volume</w:t>
            </w:r>
          </w:p>
        </w:tc>
      </w:tr>
    </w:tbl>
    <w:p w14:paraId="58754ABE" w14:textId="77777777" w:rsidR="00157620" w:rsidRDefault="00157620" w:rsidP="00157620">
      <w:pPr>
        <w:spacing w:line="480" w:lineRule="auto"/>
      </w:pPr>
    </w:p>
    <w:p w14:paraId="26C131B8" w14:textId="77777777" w:rsidR="00157620" w:rsidRDefault="00157620" w:rsidP="00157620">
      <w:pPr>
        <w:spacing w:line="480" w:lineRule="auto"/>
      </w:pPr>
    </w:p>
    <w:p w14:paraId="5C9D1963" w14:textId="77777777" w:rsidR="00157620" w:rsidRDefault="00157620" w:rsidP="00157620">
      <w:pPr>
        <w:spacing w:line="480" w:lineRule="auto"/>
        <w:rPr>
          <w:b/>
          <w:bCs/>
        </w:rPr>
      </w:pPr>
    </w:p>
    <w:p w14:paraId="11E3D7FD" w14:textId="77777777" w:rsidR="00157620" w:rsidRDefault="00157620" w:rsidP="00157620">
      <w:pPr>
        <w:spacing w:line="480" w:lineRule="auto"/>
        <w:rPr>
          <w:b/>
          <w:bCs/>
        </w:rPr>
      </w:pPr>
    </w:p>
    <w:p w14:paraId="6CE1C366" w14:textId="77777777" w:rsidR="00157620" w:rsidRDefault="00157620" w:rsidP="00157620">
      <w:pPr>
        <w:spacing w:line="480" w:lineRule="auto"/>
        <w:rPr>
          <w:b/>
          <w:bCs/>
        </w:rPr>
      </w:pPr>
    </w:p>
    <w:p w14:paraId="15B4CDBC" w14:textId="77777777" w:rsidR="00711A6C" w:rsidRDefault="00711A6C"/>
    <w:sectPr w:rsidR="00711A6C" w:rsidSect="00157620">
      <w:headerReference w:type="even" r:id="rId6"/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1AA99" w14:textId="77777777" w:rsidR="00410AC8" w:rsidRDefault="00410AC8">
      <w:r>
        <w:separator/>
      </w:r>
    </w:p>
  </w:endnote>
  <w:endnote w:type="continuationSeparator" w:id="0">
    <w:p w14:paraId="30990CB1" w14:textId="77777777" w:rsidR="00410AC8" w:rsidRDefault="00410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1009F0" w14:textId="77777777" w:rsidR="00410AC8" w:rsidRDefault="00410AC8">
      <w:r>
        <w:separator/>
      </w:r>
    </w:p>
  </w:footnote>
  <w:footnote w:type="continuationSeparator" w:id="0">
    <w:p w14:paraId="35E1152D" w14:textId="77777777" w:rsidR="00410AC8" w:rsidRDefault="00410A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07841247"/>
      <w:docPartObj>
        <w:docPartGallery w:val="Page Numbers (Top of Page)"/>
        <w:docPartUnique/>
      </w:docPartObj>
    </w:sdtPr>
    <w:sdtContent>
      <w:p w14:paraId="217E6F71" w14:textId="77777777" w:rsidR="00B70302" w:rsidRDefault="00000000">
        <w:pPr>
          <w:pStyle w:val="Head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8607AA" w14:textId="77777777" w:rsidR="00B70302" w:rsidRDefault="00B70302" w:rsidP="0079405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94663698"/>
      <w:docPartObj>
        <w:docPartGallery w:val="Page Numbers (Top of Page)"/>
        <w:docPartUnique/>
      </w:docPartObj>
    </w:sdtPr>
    <w:sdtContent>
      <w:p w14:paraId="1090186A" w14:textId="77777777" w:rsidR="00B70302" w:rsidRDefault="00000000">
        <w:pPr>
          <w:pStyle w:val="Head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05504F" w14:textId="77777777" w:rsidR="00B70302" w:rsidRDefault="00B70302" w:rsidP="00794054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620"/>
    <w:rsid w:val="00015B21"/>
    <w:rsid w:val="0002085D"/>
    <w:rsid w:val="0002355D"/>
    <w:rsid w:val="0002363B"/>
    <w:rsid w:val="00036A80"/>
    <w:rsid w:val="00040FA9"/>
    <w:rsid w:val="000700B5"/>
    <w:rsid w:val="00082869"/>
    <w:rsid w:val="0009744E"/>
    <w:rsid w:val="000C0795"/>
    <w:rsid w:val="000C56A0"/>
    <w:rsid w:val="000E09E6"/>
    <w:rsid w:val="000F2FCB"/>
    <w:rsid w:val="00102814"/>
    <w:rsid w:val="00147F24"/>
    <w:rsid w:val="00157620"/>
    <w:rsid w:val="001A7732"/>
    <w:rsid w:val="001C62FE"/>
    <w:rsid w:val="001D46AF"/>
    <w:rsid w:val="001E7AF1"/>
    <w:rsid w:val="00207C93"/>
    <w:rsid w:val="0021546B"/>
    <w:rsid w:val="00232288"/>
    <w:rsid w:val="00240969"/>
    <w:rsid w:val="0028777F"/>
    <w:rsid w:val="002962D5"/>
    <w:rsid w:val="002B56A3"/>
    <w:rsid w:val="002E0E08"/>
    <w:rsid w:val="002E13D6"/>
    <w:rsid w:val="00311C95"/>
    <w:rsid w:val="00344068"/>
    <w:rsid w:val="00347E39"/>
    <w:rsid w:val="0038678B"/>
    <w:rsid w:val="003947FB"/>
    <w:rsid w:val="003A12E6"/>
    <w:rsid w:val="003A209F"/>
    <w:rsid w:val="003A79A0"/>
    <w:rsid w:val="003C50C5"/>
    <w:rsid w:val="003E66C0"/>
    <w:rsid w:val="00404339"/>
    <w:rsid w:val="00410AC8"/>
    <w:rsid w:val="00411731"/>
    <w:rsid w:val="004246EF"/>
    <w:rsid w:val="00490916"/>
    <w:rsid w:val="004971A5"/>
    <w:rsid w:val="004A5588"/>
    <w:rsid w:val="004B305A"/>
    <w:rsid w:val="004D402C"/>
    <w:rsid w:val="004E36FA"/>
    <w:rsid w:val="00502D70"/>
    <w:rsid w:val="00504A45"/>
    <w:rsid w:val="00516CF9"/>
    <w:rsid w:val="00551C9C"/>
    <w:rsid w:val="00581C24"/>
    <w:rsid w:val="005822D5"/>
    <w:rsid w:val="00590788"/>
    <w:rsid w:val="005B5FFC"/>
    <w:rsid w:val="005E589B"/>
    <w:rsid w:val="00632801"/>
    <w:rsid w:val="00671735"/>
    <w:rsid w:val="00684A98"/>
    <w:rsid w:val="006A5709"/>
    <w:rsid w:val="006B2D29"/>
    <w:rsid w:val="006D6900"/>
    <w:rsid w:val="00711A6C"/>
    <w:rsid w:val="00720817"/>
    <w:rsid w:val="007215F5"/>
    <w:rsid w:val="007220AD"/>
    <w:rsid w:val="00725557"/>
    <w:rsid w:val="007278AF"/>
    <w:rsid w:val="0075679A"/>
    <w:rsid w:val="007570DE"/>
    <w:rsid w:val="00782009"/>
    <w:rsid w:val="0078611F"/>
    <w:rsid w:val="007C1417"/>
    <w:rsid w:val="007D564D"/>
    <w:rsid w:val="00820708"/>
    <w:rsid w:val="008378E1"/>
    <w:rsid w:val="00837D74"/>
    <w:rsid w:val="0084106A"/>
    <w:rsid w:val="00843B90"/>
    <w:rsid w:val="00847177"/>
    <w:rsid w:val="00883209"/>
    <w:rsid w:val="008A2211"/>
    <w:rsid w:val="008A2CF7"/>
    <w:rsid w:val="008A3950"/>
    <w:rsid w:val="008A492B"/>
    <w:rsid w:val="008A51B4"/>
    <w:rsid w:val="008A6E48"/>
    <w:rsid w:val="008C6108"/>
    <w:rsid w:val="008D2570"/>
    <w:rsid w:val="00913023"/>
    <w:rsid w:val="00915E26"/>
    <w:rsid w:val="00965199"/>
    <w:rsid w:val="009914AA"/>
    <w:rsid w:val="009A2F89"/>
    <w:rsid w:val="009B1699"/>
    <w:rsid w:val="009D21ED"/>
    <w:rsid w:val="009D4B32"/>
    <w:rsid w:val="009F4BA6"/>
    <w:rsid w:val="00A056C8"/>
    <w:rsid w:val="00A06928"/>
    <w:rsid w:val="00A15A03"/>
    <w:rsid w:val="00A2293B"/>
    <w:rsid w:val="00A308CD"/>
    <w:rsid w:val="00A3165C"/>
    <w:rsid w:val="00A568D1"/>
    <w:rsid w:val="00A8018E"/>
    <w:rsid w:val="00A91D14"/>
    <w:rsid w:val="00AE1AD2"/>
    <w:rsid w:val="00AE5F7C"/>
    <w:rsid w:val="00B02371"/>
    <w:rsid w:val="00B135C2"/>
    <w:rsid w:val="00B17552"/>
    <w:rsid w:val="00B23022"/>
    <w:rsid w:val="00B41B23"/>
    <w:rsid w:val="00B561BC"/>
    <w:rsid w:val="00B64037"/>
    <w:rsid w:val="00B64849"/>
    <w:rsid w:val="00B6594C"/>
    <w:rsid w:val="00B70302"/>
    <w:rsid w:val="00BB38D5"/>
    <w:rsid w:val="00BD2F54"/>
    <w:rsid w:val="00C47E5E"/>
    <w:rsid w:val="00C52258"/>
    <w:rsid w:val="00C94665"/>
    <w:rsid w:val="00CB35B6"/>
    <w:rsid w:val="00CC7FFB"/>
    <w:rsid w:val="00D04985"/>
    <w:rsid w:val="00D17B1F"/>
    <w:rsid w:val="00D2440E"/>
    <w:rsid w:val="00D3235B"/>
    <w:rsid w:val="00D36198"/>
    <w:rsid w:val="00D844C9"/>
    <w:rsid w:val="00D905FA"/>
    <w:rsid w:val="00DA4434"/>
    <w:rsid w:val="00DB0BE6"/>
    <w:rsid w:val="00DB7B80"/>
    <w:rsid w:val="00DF60E8"/>
    <w:rsid w:val="00E11496"/>
    <w:rsid w:val="00E508CB"/>
    <w:rsid w:val="00E61740"/>
    <w:rsid w:val="00E94121"/>
    <w:rsid w:val="00EE7C0B"/>
    <w:rsid w:val="00F01564"/>
    <w:rsid w:val="00F04D01"/>
    <w:rsid w:val="00F052BD"/>
    <w:rsid w:val="00F300E5"/>
    <w:rsid w:val="00F53175"/>
    <w:rsid w:val="00F53327"/>
    <w:rsid w:val="00F66EA4"/>
    <w:rsid w:val="00F71724"/>
    <w:rsid w:val="00FC32F1"/>
    <w:rsid w:val="00FD4CA2"/>
    <w:rsid w:val="00FE4036"/>
    <w:rsid w:val="00FE4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3646B1"/>
  <w15:chartTrackingRefBased/>
  <w15:docId w15:val="{94DF2687-7CC4-6F42-A1CF-EF3EFB7D7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62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76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6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6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6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6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62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62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62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62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6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6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6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6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6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6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6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6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6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6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7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62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76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62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76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62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76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6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6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62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5762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57620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57620"/>
  </w:style>
  <w:style w:type="paragraph" w:customStyle="1" w:styleId="chapter-para">
    <w:name w:val="chapter-para"/>
    <w:basedOn w:val="Normal"/>
    <w:rsid w:val="00157620"/>
    <w:pPr>
      <w:spacing w:before="100" w:beforeAutospacing="1" w:after="100" w:afterAutospacing="1"/>
    </w:pPr>
  </w:style>
  <w:style w:type="table" w:styleId="PlainTable1">
    <w:name w:val="Plain Table 1"/>
    <w:basedOn w:val="TableNormal"/>
    <w:uiPriority w:val="41"/>
    <w:rsid w:val="00157620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nius Sabina</dc:creator>
  <cp:keywords/>
  <dc:description/>
  <cp:lastModifiedBy>Ericsson Sabina</cp:lastModifiedBy>
  <cp:revision>3</cp:revision>
  <dcterms:created xsi:type="dcterms:W3CDTF">2025-04-15T16:48:00Z</dcterms:created>
  <dcterms:modified xsi:type="dcterms:W3CDTF">2025-04-16T14:21:00Z</dcterms:modified>
</cp:coreProperties>
</file>